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F64EE" w14:textId="2C896F6B" w:rsidR="00E73C4D" w:rsidRDefault="00FC171E" w:rsidP="00FF16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sz w:val="24"/>
          <w:szCs w:val="24"/>
        </w:rPr>
      </w:pPr>
      <w:r w:rsidRPr="00FF1639">
        <w:rPr>
          <w:sz w:val="24"/>
          <w:szCs w:val="24"/>
        </w:rPr>
        <w:t>Supplementary ta</w:t>
      </w:r>
      <w:r>
        <w:rPr>
          <w:sz w:val="24"/>
          <w:szCs w:val="24"/>
        </w:rPr>
        <w:t xml:space="preserve">ble 1. </w:t>
      </w:r>
      <w:r w:rsidR="00E73C4D">
        <w:rPr>
          <w:sz w:val="24"/>
          <w:szCs w:val="24"/>
        </w:rPr>
        <w:t>Additional clinical information of enrolled patients</w:t>
      </w:r>
    </w:p>
    <w:tbl>
      <w:tblPr>
        <w:tblStyle w:val="Grigliatabellachiara1"/>
        <w:tblpPr w:leftFromText="180" w:rightFromText="180" w:horzAnchor="margin" w:tblpX="-1003" w:tblpY="549"/>
        <w:tblW w:w="11029" w:type="dxa"/>
        <w:tblLook w:val="04A0" w:firstRow="1" w:lastRow="0" w:firstColumn="1" w:lastColumn="0" w:noHBand="0" w:noVBand="1"/>
      </w:tblPr>
      <w:tblGrid>
        <w:gridCol w:w="704"/>
        <w:gridCol w:w="764"/>
        <w:gridCol w:w="720"/>
        <w:gridCol w:w="581"/>
        <w:gridCol w:w="764"/>
        <w:gridCol w:w="720"/>
        <w:gridCol w:w="581"/>
        <w:gridCol w:w="764"/>
        <w:gridCol w:w="720"/>
        <w:gridCol w:w="581"/>
        <w:gridCol w:w="764"/>
        <w:gridCol w:w="720"/>
        <w:gridCol w:w="581"/>
        <w:gridCol w:w="764"/>
        <w:gridCol w:w="720"/>
        <w:gridCol w:w="581"/>
      </w:tblGrid>
      <w:tr w:rsidR="00E73C4D" w:rsidRPr="00E73C4D" w14:paraId="49124A2D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351794E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right w:val="single" w:sz="12" w:space="0" w:color="auto"/>
            </w:tcBorders>
            <w:noWrap/>
            <w:vAlign w:val="center"/>
            <w:hideMark/>
          </w:tcPr>
          <w:p w14:paraId="64B7D64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SCREENING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A5424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FIRST INFUSION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EBA23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SECOND INFUSION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3BBC3E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THIRD INFUSION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  <w:noWrap/>
            <w:vAlign w:val="center"/>
            <w:hideMark/>
          </w:tcPr>
          <w:p w14:paraId="7557EC5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12 Months</w:t>
            </w:r>
          </w:p>
        </w:tc>
      </w:tr>
      <w:tr w:rsidR="00E73C4D" w:rsidRPr="00E73C4D" w14:paraId="4AA5E5AD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5DB47D5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ID</w:t>
            </w:r>
          </w:p>
        </w:tc>
        <w:tc>
          <w:tcPr>
            <w:tcW w:w="0" w:type="auto"/>
            <w:noWrap/>
            <w:vAlign w:val="center"/>
            <w:hideMark/>
          </w:tcPr>
          <w:p w14:paraId="70390FA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vAlign w:val="center"/>
            <w:hideMark/>
          </w:tcPr>
          <w:p w14:paraId="581B4BF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2A3E472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23B954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vAlign w:val="center"/>
            <w:hideMark/>
          </w:tcPr>
          <w:p w14:paraId="32D9B76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55DCD9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AA6397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vAlign w:val="center"/>
            <w:hideMark/>
          </w:tcPr>
          <w:p w14:paraId="35F8130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8FECA3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1A13FB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vAlign w:val="center"/>
            <w:hideMark/>
          </w:tcPr>
          <w:p w14:paraId="1215C96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8DCA5F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3D9143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WEIGHT</w:t>
            </w:r>
          </w:p>
        </w:tc>
        <w:tc>
          <w:tcPr>
            <w:tcW w:w="0" w:type="auto"/>
            <w:noWrap/>
            <w:vAlign w:val="center"/>
            <w:hideMark/>
          </w:tcPr>
          <w:p w14:paraId="69E916A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HEIGHT</w:t>
            </w:r>
          </w:p>
        </w:tc>
        <w:tc>
          <w:tcPr>
            <w:tcW w:w="0" w:type="auto"/>
            <w:noWrap/>
            <w:vAlign w:val="center"/>
            <w:hideMark/>
          </w:tcPr>
          <w:p w14:paraId="2E17305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BMI</w:t>
            </w:r>
          </w:p>
        </w:tc>
      </w:tr>
      <w:tr w:rsidR="00E73C4D" w:rsidRPr="00E73C4D" w14:paraId="017340C5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5968EB8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1</w:t>
            </w:r>
          </w:p>
        </w:tc>
        <w:tc>
          <w:tcPr>
            <w:tcW w:w="0" w:type="auto"/>
            <w:noWrap/>
            <w:vAlign w:val="center"/>
            <w:hideMark/>
          </w:tcPr>
          <w:p w14:paraId="2921419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3.6</w:t>
            </w:r>
          </w:p>
        </w:tc>
        <w:tc>
          <w:tcPr>
            <w:tcW w:w="0" w:type="auto"/>
            <w:noWrap/>
            <w:vAlign w:val="center"/>
            <w:hideMark/>
          </w:tcPr>
          <w:p w14:paraId="7BDCF3C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680D13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6.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6E60BC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725DEBD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82D735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5.8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2AEC18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3.1</w:t>
            </w:r>
          </w:p>
        </w:tc>
        <w:tc>
          <w:tcPr>
            <w:tcW w:w="0" w:type="auto"/>
            <w:noWrap/>
            <w:vAlign w:val="center"/>
            <w:hideMark/>
          </w:tcPr>
          <w:p w14:paraId="2543014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6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693F0B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5.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4861E4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3.9</w:t>
            </w:r>
          </w:p>
        </w:tc>
        <w:tc>
          <w:tcPr>
            <w:tcW w:w="0" w:type="auto"/>
            <w:noWrap/>
            <w:vAlign w:val="center"/>
            <w:hideMark/>
          </w:tcPr>
          <w:p w14:paraId="6844716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6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24BFF7B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6.0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38F7CF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62B9631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6.6</w:t>
            </w:r>
          </w:p>
        </w:tc>
        <w:tc>
          <w:tcPr>
            <w:tcW w:w="0" w:type="auto"/>
            <w:noWrap/>
            <w:vAlign w:val="center"/>
            <w:hideMark/>
          </w:tcPr>
          <w:p w14:paraId="7D1A9FD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24</w:t>
            </w:r>
          </w:p>
        </w:tc>
      </w:tr>
      <w:tr w:rsidR="00E73C4D" w:rsidRPr="00E73C4D" w14:paraId="4A26007A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3D887FA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2</w:t>
            </w:r>
          </w:p>
        </w:tc>
        <w:tc>
          <w:tcPr>
            <w:tcW w:w="0" w:type="auto"/>
            <w:noWrap/>
            <w:vAlign w:val="center"/>
            <w:hideMark/>
          </w:tcPr>
          <w:p w14:paraId="3895614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55C2275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7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46C8EE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9.5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3B1DF6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79D506F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7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C798F5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9.5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E7DEE6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5.6</w:t>
            </w:r>
          </w:p>
        </w:tc>
        <w:tc>
          <w:tcPr>
            <w:tcW w:w="0" w:type="auto"/>
            <w:noWrap/>
            <w:vAlign w:val="center"/>
            <w:hideMark/>
          </w:tcPr>
          <w:p w14:paraId="202EC20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3CD54DC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9.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E155B4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745A9A8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52E7766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9.8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14B51D6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03362B8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14:paraId="502F859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9.15</w:t>
            </w:r>
          </w:p>
        </w:tc>
      </w:tr>
      <w:tr w:rsidR="00E73C4D" w:rsidRPr="00E73C4D" w14:paraId="16ABDFD1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2EED1F6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3</w:t>
            </w:r>
          </w:p>
        </w:tc>
        <w:tc>
          <w:tcPr>
            <w:tcW w:w="0" w:type="auto"/>
            <w:noWrap/>
            <w:vAlign w:val="center"/>
            <w:hideMark/>
          </w:tcPr>
          <w:p w14:paraId="59D9F55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19A6561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D4256E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150C908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2.5</w:t>
            </w:r>
          </w:p>
        </w:tc>
        <w:tc>
          <w:tcPr>
            <w:tcW w:w="0" w:type="auto"/>
            <w:noWrap/>
            <w:vAlign w:val="center"/>
            <w:hideMark/>
          </w:tcPr>
          <w:p w14:paraId="1E11056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2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E09E88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D2AA39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2.6</w:t>
            </w:r>
          </w:p>
        </w:tc>
        <w:tc>
          <w:tcPr>
            <w:tcW w:w="0" w:type="auto"/>
            <w:noWrap/>
            <w:vAlign w:val="center"/>
            <w:hideMark/>
          </w:tcPr>
          <w:p w14:paraId="57D3A1B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2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CEECD1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3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03F5B6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2.3</w:t>
            </w:r>
          </w:p>
        </w:tc>
        <w:tc>
          <w:tcPr>
            <w:tcW w:w="0" w:type="auto"/>
            <w:noWrap/>
            <w:vAlign w:val="center"/>
            <w:hideMark/>
          </w:tcPr>
          <w:p w14:paraId="39A33D8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467CA1E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65C4C2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0DE1315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132F3FB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75</w:t>
            </w:r>
          </w:p>
        </w:tc>
      </w:tr>
      <w:tr w:rsidR="00E73C4D" w:rsidRPr="00E73C4D" w14:paraId="15C42316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5AB61F5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4</w:t>
            </w:r>
          </w:p>
        </w:tc>
        <w:tc>
          <w:tcPr>
            <w:tcW w:w="0" w:type="auto"/>
            <w:noWrap/>
            <w:vAlign w:val="center"/>
            <w:hideMark/>
          </w:tcPr>
          <w:p w14:paraId="17DCC18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0AF8C34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6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468BBA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0F40AB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5.6</w:t>
            </w:r>
          </w:p>
        </w:tc>
        <w:tc>
          <w:tcPr>
            <w:tcW w:w="0" w:type="auto"/>
            <w:noWrap/>
            <w:vAlign w:val="center"/>
            <w:hideMark/>
          </w:tcPr>
          <w:p w14:paraId="6D4B59B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6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EBE399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5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62B3596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5.3</w:t>
            </w:r>
          </w:p>
        </w:tc>
        <w:tc>
          <w:tcPr>
            <w:tcW w:w="0" w:type="auto"/>
            <w:noWrap/>
            <w:vAlign w:val="center"/>
            <w:hideMark/>
          </w:tcPr>
          <w:p w14:paraId="1579834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1AE4A3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4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661A00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5.7</w:t>
            </w:r>
          </w:p>
        </w:tc>
        <w:tc>
          <w:tcPr>
            <w:tcW w:w="0" w:type="auto"/>
            <w:noWrap/>
            <w:vAlign w:val="center"/>
            <w:hideMark/>
          </w:tcPr>
          <w:p w14:paraId="2A4619F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5E5F139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08043A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53B1354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.2</w:t>
            </w:r>
          </w:p>
        </w:tc>
        <w:tc>
          <w:tcPr>
            <w:tcW w:w="0" w:type="auto"/>
            <w:noWrap/>
            <w:vAlign w:val="center"/>
            <w:hideMark/>
          </w:tcPr>
          <w:p w14:paraId="505631D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68</w:t>
            </w:r>
          </w:p>
        </w:tc>
      </w:tr>
      <w:tr w:rsidR="00E73C4D" w:rsidRPr="00E73C4D" w14:paraId="10FE3FEB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2082CC2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5</w:t>
            </w:r>
          </w:p>
        </w:tc>
        <w:tc>
          <w:tcPr>
            <w:tcW w:w="0" w:type="auto"/>
            <w:noWrap/>
            <w:vAlign w:val="center"/>
            <w:hideMark/>
          </w:tcPr>
          <w:p w14:paraId="54DDA5E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14:paraId="5631F37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5557168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.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908B04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D608A1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B9D469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.7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BAA640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  <w:noWrap/>
            <w:vAlign w:val="center"/>
            <w:hideMark/>
          </w:tcPr>
          <w:p w14:paraId="22CC318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E95628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.9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13F1EEB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5.5</w:t>
            </w:r>
          </w:p>
        </w:tc>
        <w:tc>
          <w:tcPr>
            <w:tcW w:w="0" w:type="auto"/>
            <w:noWrap/>
            <w:vAlign w:val="center"/>
            <w:hideMark/>
          </w:tcPr>
          <w:p w14:paraId="435FF79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53AA212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.0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0C722C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328DC99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047B808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.38</w:t>
            </w:r>
          </w:p>
        </w:tc>
      </w:tr>
      <w:tr w:rsidR="00E73C4D" w:rsidRPr="00E73C4D" w14:paraId="1E38E985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04E6C66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6</w:t>
            </w:r>
          </w:p>
        </w:tc>
        <w:tc>
          <w:tcPr>
            <w:tcW w:w="0" w:type="auto"/>
            <w:noWrap/>
            <w:vAlign w:val="center"/>
            <w:hideMark/>
          </w:tcPr>
          <w:p w14:paraId="24573C4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1B16E1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9.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4ED8C4C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.6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6D01625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4</w:t>
            </w:r>
          </w:p>
        </w:tc>
        <w:tc>
          <w:tcPr>
            <w:tcW w:w="0" w:type="auto"/>
            <w:noWrap/>
            <w:vAlign w:val="center"/>
            <w:hideMark/>
          </w:tcPr>
          <w:p w14:paraId="6926032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9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254233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.8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0D807B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3</w:t>
            </w:r>
          </w:p>
        </w:tc>
        <w:tc>
          <w:tcPr>
            <w:tcW w:w="0" w:type="auto"/>
            <w:noWrap/>
            <w:vAlign w:val="center"/>
            <w:hideMark/>
          </w:tcPr>
          <w:p w14:paraId="1AABDDF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4E6EAC8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.7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6DCF36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5</w:t>
            </w:r>
          </w:p>
        </w:tc>
        <w:tc>
          <w:tcPr>
            <w:tcW w:w="0" w:type="auto"/>
            <w:noWrap/>
            <w:vAlign w:val="center"/>
            <w:hideMark/>
          </w:tcPr>
          <w:p w14:paraId="6571CF9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5A36B22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.8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F5D15C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11A239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52D3B0F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3.22</w:t>
            </w:r>
          </w:p>
        </w:tc>
      </w:tr>
      <w:tr w:rsidR="00E73C4D" w:rsidRPr="00E73C4D" w14:paraId="0B4029C4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08635B7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7</w:t>
            </w:r>
          </w:p>
        </w:tc>
        <w:tc>
          <w:tcPr>
            <w:tcW w:w="0" w:type="auto"/>
            <w:noWrap/>
            <w:vAlign w:val="center"/>
            <w:hideMark/>
          </w:tcPr>
          <w:p w14:paraId="66B907B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636A2B1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3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B03AD8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2.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724F94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1.5</w:t>
            </w:r>
          </w:p>
        </w:tc>
        <w:tc>
          <w:tcPr>
            <w:tcW w:w="0" w:type="auto"/>
            <w:noWrap/>
            <w:vAlign w:val="center"/>
            <w:hideMark/>
          </w:tcPr>
          <w:p w14:paraId="407BB53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3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4E2EC9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09A79B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713CA27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3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3E32B86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AD83DC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14C6BB4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3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270B97A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2.8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2C54A4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65BFDF4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0CE6BF2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.05</w:t>
            </w:r>
          </w:p>
        </w:tc>
      </w:tr>
      <w:tr w:rsidR="00E73C4D" w:rsidRPr="00E73C4D" w14:paraId="49674F9F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378EFB9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08</w:t>
            </w:r>
          </w:p>
        </w:tc>
        <w:tc>
          <w:tcPr>
            <w:tcW w:w="0" w:type="auto"/>
            <w:noWrap/>
            <w:vAlign w:val="center"/>
            <w:hideMark/>
          </w:tcPr>
          <w:p w14:paraId="0356192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1.5</w:t>
            </w:r>
          </w:p>
        </w:tc>
        <w:tc>
          <w:tcPr>
            <w:tcW w:w="0" w:type="auto"/>
            <w:noWrap/>
            <w:vAlign w:val="center"/>
            <w:hideMark/>
          </w:tcPr>
          <w:p w14:paraId="190FFCC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5624C8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71F44F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05A4A03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7A3A06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5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B4E106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0.9</w:t>
            </w:r>
          </w:p>
        </w:tc>
        <w:tc>
          <w:tcPr>
            <w:tcW w:w="0" w:type="auto"/>
            <w:noWrap/>
            <w:vAlign w:val="center"/>
            <w:hideMark/>
          </w:tcPr>
          <w:p w14:paraId="7CD8DA1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2634BDD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063AE3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14:paraId="1B1EFD9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EF2AD7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6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EF5AFD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43.6</w:t>
            </w:r>
          </w:p>
        </w:tc>
        <w:tc>
          <w:tcPr>
            <w:tcW w:w="0" w:type="auto"/>
            <w:noWrap/>
            <w:vAlign w:val="center"/>
            <w:hideMark/>
          </w:tcPr>
          <w:p w14:paraId="0268478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758D50F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63</w:t>
            </w:r>
          </w:p>
        </w:tc>
      </w:tr>
      <w:tr w:rsidR="00E73C4D" w:rsidRPr="00E73C4D" w14:paraId="4314CBFD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1B66735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10</w:t>
            </w:r>
          </w:p>
        </w:tc>
        <w:tc>
          <w:tcPr>
            <w:tcW w:w="0" w:type="auto"/>
            <w:noWrap/>
            <w:vAlign w:val="center"/>
            <w:hideMark/>
          </w:tcPr>
          <w:p w14:paraId="4463654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431807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6A19C14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5.4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91974A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5.8</w:t>
            </w:r>
          </w:p>
        </w:tc>
        <w:tc>
          <w:tcPr>
            <w:tcW w:w="0" w:type="auto"/>
            <w:noWrap/>
            <w:vAlign w:val="center"/>
            <w:hideMark/>
          </w:tcPr>
          <w:p w14:paraId="609DD22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3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21953DE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.8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75747ED0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1131DEB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3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413A9EC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0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00EAE36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6.5</w:t>
            </w:r>
          </w:p>
        </w:tc>
        <w:tc>
          <w:tcPr>
            <w:tcW w:w="0" w:type="auto"/>
            <w:noWrap/>
            <w:vAlign w:val="center"/>
            <w:hideMark/>
          </w:tcPr>
          <w:p w14:paraId="4E22EAD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23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2C972C3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E87380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30.5</w:t>
            </w:r>
          </w:p>
        </w:tc>
        <w:tc>
          <w:tcPr>
            <w:tcW w:w="0" w:type="auto"/>
            <w:noWrap/>
            <w:vAlign w:val="center"/>
            <w:hideMark/>
          </w:tcPr>
          <w:p w14:paraId="647E4C4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30.4</w:t>
            </w:r>
          </w:p>
        </w:tc>
        <w:tc>
          <w:tcPr>
            <w:tcW w:w="0" w:type="auto"/>
            <w:noWrap/>
            <w:vAlign w:val="center"/>
            <w:hideMark/>
          </w:tcPr>
          <w:p w14:paraId="5C40F57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94</w:t>
            </w:r>
          </w:p>
        </w:tc>
      </w:tr>
      <w:tr w:rsidR="00E73C4D" w:rsidRPr="00E73C4D" w14:paraId="43CB3F8F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0FE27DE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11</w:t>
            </w:r>
          </w:p>
        </w:tc>
        <w:tc>
          <w:tcPr>
            <w:tcW w:w="0" w:type="auto"/>
            <w:noWrap/>
            <w:vAlign w:val="center"/>
            <w:hideMark/>
          </w:tcPr>
          <w:p w14:paraId="7F03F9D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0.5</w:t>
            </w:r>
          </w:p>
        </w:tc>
        <w:tc>
          <w:tcPr>
            <w:tcW w:w="0" w:type="auto"/>
            <w:noWrap/>
            <w:vAlign w:val="center"/>
            <w:hideMark/>
          </w:tcPr>
          <w:p w14:paraId="569412BB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99F6C2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7.8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4059E7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269D03D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0A902F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1EE33F2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2.5</w:t>
            </w:r>
          </w:p>
        </w:tc>
        <w:tc>
          <w:tcPr>
            <w:tcW w:w="0" w:type="auto"/>
            <w:noWrap/>
            <w:vAlign w:val="center"/>
            <w:hideMark/>
          </w:tcPr>
          <w:p w14:paraId="0EFAA66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40CE216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6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3EE3FC1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4B4A63A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FDEF0E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8.7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6CE022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4835596D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68.6</w:t>
            </w:r>
          </w:p>
        </w:tc>
        <w:tc>
          <w:tcPr>
            <w:tcW w:w="0" w:type="auto"/>
            <w:noWrap/>
            <w:vAlign w:val="center"/>
            <w:hideMark/>
          </w:tcPr>
          <w:p w14:paraId="41B47A7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9.35</w:t>
            </w:r>
          </w:p>
        </w:tc>
      </w:tr>
      <w:tr w:rsidR="00E73C4D" w:rsidRPr="00E73C4D" w14:paraId="3D16874A" w14:textId="77777777" w:rsidTr="00E73C4D">
        <w:trPr>
          <w:trHeight w:val="280"/>
        </w:trPr>
        <w:tc>
          <w:tcPr>
            <w:tcW w:w="704" w:type="dxa"/>
            <w:noWrap/>
            <w:vAlign w:val="center"/>
            <w:hideMark/>
          </w:tcPr>
          <w:p w14:paraId="6752355A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E73C4D">
              <w:rPr>
                <w:rFonts w:eastAsia="Times New Roman"/>
                <w:b/>
                <w:sz w:val="16"/>
                <w:szCs w:val="16"/>
              </w:rPr>
              <w:t>01_12</w:t>
            </w:r>
          </w:p>
        </w:tc>
        <w:tc>
          <w:tcPr>
            <w:tcW w:w="0" w:type="auto"/>
            <w:noWrap/>
            <w:vAlign w:val="center"/>
            <w:hideMark/>
          </w:tcPr>
          <w:p w14:paraId="57D5A6D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A6D9A0F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9BC0E2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8.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5E7722A4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14:paraId="1B78C3D3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02FD2BC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8.0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5844422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14:paraId="7E36AEF5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12E2DF59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7.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249F1401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14:paraId="05CF2676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  <w:hideMark/>
          </w:tcPr>
          <w:p w14:paraId="770323E7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7.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14:paraId="4E85471C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22.8</w:t>
            </w:r>
          </w:p>
        </w:tc>
        <w:tc>
          <w:tcPr>
            <w:tcW w:w="0" w:type="auto"/>
            <w:noWrap/>
            <w:vAlign w:val="center"/>
            <w:hideMark/>
          </w:tcPr>
          <w:p w14:paraId="6A05D01E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117.3</w:t>
            </w:r>
          </w:p>
        </w:tc>
        <w:tc>
          <w:tcPr>
            <w:tcW w:w="0" w:type="auto"/>
            <w:noWrap/>
            <w:vAlign w:val="center"/>
            <w:hideMark/>
          </w:tcPr>
          <w:p w14:paraId="7C0DEBA8" w14:textId="77777777" w:rsidR="00E73C4D" w:rsidRPr="00E73C4D" w:rsidRDefault="00E73C4D" w:rsidP="00E73C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73C4D">
              <w:rPr>
                <w:rFonts w:eastAsia="Times New Roman"/>
                <w:sz w:val="16"/>
                <w:szCs w:val="16"/>
              </w:rPr>
              <w:t>8.06</w:t>
            </w:r>
          </w:p>
        </w:tc>
      </w:tr>
    </w:tbl>
    <w:p w14:paraId="1B095391" w14:textId="77777777" w:rsidR="00E73C4D" w:rsidRDefault="00E73C4D" w:rsidP="00FF16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sz w:val="24"/>
          <w:szCs w:val="24"/>
        </w:rPr>
      </w:pPr>
    </w:p>
    <w:p w14:paraId="581767C7" w14:textId="77777777" w:rsidR="00E73C4D" w:rsidRDefault="00E73C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0B08712" w14:textId="1F4B1E39" w:rsidR="00E73C4D" w:rsidRDefault="00E73C4D" w:rsidP="00E73C4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sz w:val="24"/>
          <w:szCs w:val="24"/>
        </w:rPr>
      </w:pPr>
      <w:r w:rsidRPr="00FF1639">
        <w:rPr>
          <w:sz w:val="24"/>
          <w:szCs w:val="24"/>
        </w:rPr>
        <w:lastRenderedPageBreak/>
        <w:t>Supplementary ta</w:t>
      </w:r>
      <w:r>
        <w:rPr>
          <w:sz w:val="24"/>
          <w:szCs w:val="24"/>
        </w:rPr>
        <w:t>ble 2. CB MSC dose and quality per patient</w:t>
      </w:r>
    </w:p>
    <w:tbl>
      <w:tblPr>
        <w:tblW w:w="0" w:type="auto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61"/>
        <w:gridCol w:w="744"/>
        <w:gridCol w:w="1190"/>
        <w:gridCol w:w="1213"/>
        <w:gridCol w:w="1154"/>
        <w:gridCol w:w="1416"/>
        <w:gridCol w:w="725"/>
        <w:gridCol w:w="1380"/>
        <w:gridCol w:w="899"/>
      </w:tblGrid>
      <w:tr w:rsidR="00FC171E" w:rsidRPr="000264EA" w14:paraId="6037BD56" w14:textId="77777777" w:rsidTr="00767649">
        <w:trPr>
          <w:trHeight w:val="340"/>
        </w:trPr>
        <w:tc>
          <w:tcPr>
            <w:tcW w:w="0" w:type="auto"/>
            <w:vAlign w:val="bottom"/>
          </w:tcPr>
          <w:p w14:paraId="276FDFB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Patient ID</w:t>
            </w:r>
          </w:p>
        </w:tc>
        <w:tc>
          <w:tcPr>
            <w:tcW w:w="0" w:type="auto"/>
            <w:vAlign w:val="bottom"/>
          </w:tcPr>
          <w:p w14:paraId="09E666D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Donor ID</w:t>
            </w:r>
          </w:p>
        </w:tc>
        <w:tc>
          <w:tcPr>
            <w:tcW w:w="0" w:type="auto"/>
            <w:vAlign w:val="bottom"/>
          </w:tcPr>
          <w:p w14:paraId="67042D8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Cell dose (x1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6</w:t>
            </w:r>
            <w:r w:rsidRPr="00767649">
              <w:rPr>
                <w:color w:val="auto"/>
                <w:sz w:val="20"/>
                <w:szCs w:val="20"/>
                <w:lang w:val="it-IT" w:eastAsia="en-US"/>
              </w:rPr>
              <w:t>) per treatment</w:t>
            </w:r>
          </w:p>
        </w:tc>
        <w:tc>
          <w:tcPr>
            <w:tcW w:w="0" w:type="auto"/>
            <w:vAlign w:val="bottom"/>
          </w:tcPr>
          <w:p w14:paraId="2652A12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eastAsia="en-US"/>
              </w:rPr>
              <w:t>Cell dose (x10</w:t>
            </w:r>
            <w:r w:rsidRPr="00767649">
              <w:rPr>
                <w:color w:val="auto"/>
                <w:sz w:val="20"/>
                <w:szCs w:val="20"/>
                <w:vertAlign w:val="superscript"/>
                <w:lang w:eastAsia="en-US"/>
              </w:rPr>
              <w:t>6</w:t>
            </w:r>
            <w:r w:rsidRPr="00767649">
              <w:rPr>
                <w:color w:val="auto"/>
                <w:sz w:val="20"/>
                <w:szCs w:val="20"/>
                <w:lang w:eastAsia="en-US"/>
              </w:rPr>
              <w:t>/kg) per treatment</w:t>
            </w:r>
          </w:p>
        </w:tc>
        <w:tc>
          <w:tcPr>
            <w:tcW w:w="0" w:type="auto"/>
            <w:vAlign w:val="bottom"/>
          </w:tcPr>
          <w:p w14:paraId="4AFE2A1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Total cell dose (x1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6</w:t>
            </w:r>
            <w:r w:rsidRPr="00767649">
              <w:rPr>
                <w:color w:val="auto"/>
                <w:sz w:val="20"/>
                <w:szCs w:val="20"/>
                <w:lang w:val="it-IT" w:eastAsia="en-US"/>
              </w:rPr>
              <w:t>cells)</w:t>
            </w:r>
          </w:p>
        </w:tc>
        <w:tc>
          <w:tcPr>
            <w:tcW w:w="0" w:type="auto"/>
            <w:vAlign w:val="bottom"/>
          </w:tcPr>
          <w:p w14:paraId="13A1A00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eastAsia="en-US"/>
              </w:rPr>
              <w:t>Total cell dose (x10</w:t>
            </w:r>
            <w:r w:rsidRPr="00767649">
              <w:rPr>
                <w:color w:val="auto"/>
                <w:sz w:val="20"/>
                <w:szCs w:val="20"/>
                <w:vertAlign w:val="superscript"/>
                <w:lang w:eastAsia="en-US"/>
              </w:rPr>
              <w:t>6</w:t>
            </w:r>
            <w:r w:rsidRPr="00767649">
              <w:rPr>
                <w:color w:val="auto"/>
                <w:sz w:val="20"/>
                <w:szCs w:val="20"/>
                <w:lang w:eastAsia="en-US"/>
              </w:rPr>
              <w:t>cells/kg)</w:t>
            </w:r>
          </w:p>
        </w:tc>
        <w:tc>
          <w:tcPr>
            <w:tcW w:w="0" w:type="auto"/>
            <w:vAlign w:val="bottom"/>
          </w:tcPr>
          <w:p w14:paraId="3A85070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Purity (%)</w:t>
            </w:r>
          </w:p>
        </w:tc>
        <w:tc>
          <w:tcPr>
            <w:tcW w:w="0" w:type="auto"/>
            <w:vAlign w:val="bottom"/>
          </w:tcPr>
          <w:p w14:paraId="1C6C8E1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Contaminants (%)</w:t>
            </w:r>
          </w:p>
        </w:tc>
        <w:tc>
          <w:tcPr>
            <w:tcW w:w="0" w:type="auto"/>
            <w:vAlign w:val="bottom"/>
          </w:tcPr>
          <w:p w14:paraId="0B94A2D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Viability (%)</w:t>
            </w:r>
          </w:p>
        </w:tc>
      </w:tr>
      <w:tr w:rsidR="00FC171E" w:rsidRPr="000264EA" w14:paraId="35A10596" w14:textId="77777777" w:rsidTr="00767649">
        <w:trPr>
          <w:trHeight w:val="340"/>
        </w:trPr>
        <w:tc>
          <w:tcPr>
            <w:tcW w:w="0" w:type="auto"/>
            <w:vAlign w:val="bottom"/>
          </w:tcPr>
          <w:p w14:paraId="5567850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's 01_01</w:t>
            </w:r>
          </w:p>
        </w:tc>
        <w:tc>
          <w:tcPr>
            <w:tcW w:w="0" w:type="auto"/>
            <w:vAlign w:val="bottom"/>
          </w:tcPr>
          <w:p w14:paraId="7F672FE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</w:t>
            </w:r>
          </w:p>
        </w:tc>
        <w:tc>
          <w:tcPr>
            <w:tcW w:w="0" w:type="auto"/>
            <w:vAlign w:val="bottom"/>
          </w:tcPr>
          <w:p w14:paraId="34A5093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70</w:t>
            </w:r>
          </w:p>
        </w:tc>
        <w:tc>
          <w:tcPr>
            <w:tcW w:w="0" w:type="auto"/>
            <w:vAlign w:val="bottom"/>
          </w:tcPr>
          <w:p w14:paraId="3A5F05E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1</w:t>
            </w:r>
          </w:p>
        </w:tc>
        <w:tc>
          <w:tcPr>
            <w:tcW w:w="0" w:type="auto"/>
            <w:vAlign w:val="bottom"/>
          </w:tcPr>
          <w:p w14:paraId="6A724BF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14.0</w:t>
            </w:r>
          </w:p>
        </w:tc>
        <w:tc>
          <w:tcPr>
            <w:tcW w:w="0" w:type="auto"/>
            <w:vAlign w:val="bottom"/>
          </w:tcPr>
          <w:p w14:paraId="3DD9A69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.3</w:t>
            </w:r>
          </w:p>
        </w:tc>
        <w:tc>
          <w:tcPr>
            <w:tcW w:w="0" w:type="auto"/>
            <w:vAlign w:val="bottom"/>
          </w:tcPr>
          <w:p w14:paraId="61D8B07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2</w:t>
            </w:r>
          </w:p>
        </w:tc>
        <w:tc>
          <w:tcPr>
            <w:tcW w:w="0" w:type="auto"/>
            <w:vAlign w:val="bottom"/>
          </w:tcPr>
          <w:p w14:paraId="50F7B01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.2</w:t>
            </w:r>
          </w:p>
        </w:tc>
        <w:tc>
          <w:tcPr>
            <w:tcW w:w="0" w:type="auto"/>
            <w:vAlign w:val="bottom"/>
          </w:tcPr>
          <w:p w14:paraId="492BEFF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84.9</w:t>
            </w:r>
          </w:p>
        </w:tc>
      </w:tr>
      <w:tr w:rsidR="00FC171E" w:rsidRPr="000264EA" w14:paraId="6D3868FE" w14:textId="77777777" w:rsidTr="00767649">
        <w:trPr>
          <w:trHeight w:val="340"/>
        </w:trPr>
        <w:tc>
          <w:tcPr>
            <w:tcW w:w="0" w:type="auto"/>
            <w:vAlign w:val="bottom"/>
          </w:tcPr>
          <w:p w14:paraId="7D6009D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's 01_02</w:t>
            </w:r>
          </w:p>
        </w:tc>
        <w:tc>
          <w:tcPr>
            <w:tcW w:w="0" w:type="auto"/>
            <w:vAlign w:val="bottom"/>
          </w:tcPr>
          <w:p w14:paraId="68660F0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2E5ACFD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70</w:t>
            </w:r>
          </w:p>
        </w:tc>
        <w:tc>
          <w:tcPr>
            <w:tcW w:w="0" w:type="auto"/>
            <w:vAlign w:val="bottom"/>
          </w:tcPr>
          <w:p w14:paraId="6CE343B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3</w:t>
            </w:r>
          </w:p>
        </w:tc>
        <w:tc>
          <w:tcPr>
            <w:tcW w:w="0" w:type="auto"/>
            <w:vAlign w:val="bottom"/>
          </w:tcPr>
          <w:p w14:paraId="65A9A58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10.0</w:t>
            </w:r>
          </w:p>
        </w:tc>
        <w:tc>
          <w:tcPr>
            <w:tcW w:w="0" w:type="auto"/>
            <w:vAlign w:val="bottom"/>
          </w:tcPr>
          <w:p w14:paraId="3841565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.9</w:t>
            </w:r>
          </w:p>
        </w:tc>
        <w:tc>
          <w:tcPr>
            <w:tcW w:w="0" w:type="auto"/>
            <w:vAlign w:val="bottom"/>
          </w:tcPr>
          <w:p w14:paraId="3D98FC1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8.2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310C3E6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3DC2977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4.6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</w:tr>
      <w:tr w:rsidR="00FC171E" w:rsidRPr="000264EA" w14:paraId="5C28A886" w14:textId="77777777" w:rsidTr="00767649">
        <w:trPr>
          <w:trHeight w:val="340"/>
        </w:trPr>
        <w:tc>
          <w:tcPr>
            <w:tcW w:w="0" w:type="auto"/>
            <w:vAlign w:val="bottom"/>
          </w:tcPr>
          <w:p w14:paraId="2820D92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’s 01_03^</w:t>
            </w:r>
          </w:p>
        </w:tc>
        <w:tc>
          <w:tcPr>
            <w:tcW w:w="0" w:type="auto"/>
            <w:vAlign w:val="bottom"/>
          </w:tcPr>
          <w:p w14:paraId="0F3770D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</w:t>
            </w:r>
          </w:p>
        </w:tc>
        <w:tc>
          <w:tcPr>
            <w:tcW w:w="0" w:type="auto"/>
            <w:vAlign w:val="bottom"/>
          </w:tcPr>
          <w:p w14:paraId="5CF04FA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70</w:t>
            </w:r>
          </w:p>
        </w:tc>
        <w:tc>
          <w:tcPr>
            <w:tcW w:w="0" w:type="auto"/>
            <w:vAlign w:val="bottom"/>
          </w:tcPr>
          <w:p w14:paraId="0A2D97D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5</w:t>
            </w:r>
          </w:p>
        </w:tc>
        <w:tc>
          <w:tcPr>
            <w:tcW w:w="0" w:type="auto"/>
            <w:vAlign w:val="bottom"/>
          </w:tcPr>
          <w:p w14:paraId="1225B2A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10</w:t>
            </w:r>
          </w:p>
        </w:tc>
        <w:tc>
          <w:tcPr>
            <w:tcW w:w="0" w:type="auto"/>
            <w:vAlign w:val="bottom"/>
          </w:tcPr>
          <w:p w14:paraId="4B42501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.5</w:t>
            </w:r>
          </w:p>
        </w:tc>
        <w:tc>
          <w:tcPr>
            <w:tcW w:w="0" w:type="auto"/>
            <w:vAlign w:val="bottom"/>
          </w:tcPr>
          <w:p w14:paraId="4A080D8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.8^</w:t>
            </w:r>
          </w:p>
        </w:tc>
        <w:tc>
          <w:tcPr>
            <w:tcW w:w="0" w:type="auto"/>
            <w:vAlign w:val="bottom"/>
          </w:tcPr>
          <w:p w14:paraId="31FCA9B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2^</w:t>
            </w:r>
          </w:p>
        </w:tc>
        <w:tc>
          <w:tcPr>
            <w:tcW w:w="0" w:type="auto"/>
            <w:vAlign w:val="bottom"/>
          </w:tcPr>
          <w:p w14:paraId="4507ED5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80.7^</w:t>
            </w:r>
          </w:p>
        </w:tc>
      </w:tr>
      <w:tr w:rsidR="00FC171E" w:rsidRPr="000264EA" w14:paraId="721DA4DD" w14:textId="77777777" w:rsidTr="00767649">
        <w:trPr>
          <w:trHeight w:val="340"/>
        </w:trPr>
        <w:tc>
          <w:tcPr>
            <w:tcW w:w="0" w:type="auto"/>
            <w:vAlign w:val="bottom"/>
          </w:tcPr>
          <w:p w14:paraId="1ED603E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’s 01_04</w:t>
            </w:r>
          </w:p>
        </w:tc>
        <w:tc>
          <w:tcPr>
            <w:tcW w:w="0" w:type="auto"/>
            <w:vAlign w:val="bottom"/>
          </w:tcPr>
          <w:p w14:paraId="1361A6D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244A56B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0</w:t>
            </w:r>
          </w:p>
        </w:tc>
        <w:tc>
          <w:tcPr>
            <w:tcW w:w="0" w:type="auto"/>
            <w:vAlign w:val="bottom"/>
          </w:tcPr>
          <w:p w14:paraId="52EE087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4</w:t>
            </w:r>
          </w:p>
        </w:tc>
        <w:tc>
          <w:tcPr>
            <w:tcW w:w="0" w:type="auto"/>
            <w:vAlign w:val="bottom"/>
          </w:tcPr>
          <w:p w14:paraId="10C8AB5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70</w:t>
            </w:r>
          </w:p>
        </w:tc>
        <w:tc>
          <w:tcPr>
            <w:tcW w:w="0" w:type="auto"/>
            <w:vAlign w:val="bottom"/>
          </w:tcPr>
          <w:p w14:paraId="7D61A26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.2</w:t>
            </w:r>
          </w:p>
        </w:tc>
        <w:tc>
          <w:tcPr>
            <w:tcW w:w="0" w:type="auto"/>
            <w:vAlign w:val="bottom"/>
          </w:tcPr>
          <w:p w14:paraId="259F86E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8.2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74065A8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32CCB3E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4.6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</w:tr>
      <w:tr w:rsidR="00FC171E" w:rsidRPr="000264EA" w14:paraId="3E3CC8C5" w14:textId="77777777" w:rsidTr="00767649">
        <w:trPr>
          <w:trHeight w:val="340"/>
        </w:trPr>
        <w:tc>
          <w:tcPr>
            <w:tcW w:w="0" w:type="auto"/>
            <w:vAlign w:val="bottom"/>
          </w:tcPr>
          <w:p w14:paraId="764AA23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’s 01_05</w:t>
            </w:r>
          </w:p>
        </w:tc>
        <w:tc>
          <w:tcPr>
            <w:tcW w:w="0" w:type="auto"/>
            <w:vAlign w:val="bottom"/>
          </w:tcPr>
          <w:p w14:paraId="283E734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7ED9F78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0</w:t>
            </w:r>
          </w:p>
        </w:tc>
        <w:tc>
          <w:tcPr>
            <w:tcW w:w="0" w:type="auto"/>
            <w:vAlign w:val="bottom"/>
          </w:tcPr>
          <w:p w14:paraId="0AFB17B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5</w:t>
            </w:r>
          </w:p>
        </w:tc>
        <w:tc>
          <w:tcPr>
            <w:tcW w:w="0" w:type="auto"/>
            <w:vAlign w:val="bottom"/>
          </w:tcPr>
          <w:p w14:paraId="5DC8CD1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20</w:t>
            </w:r>
          </w:p>
        </w:tc>
        <w:tc>
          <w:tcPr>
            <w:tcW w:w="0" w:type="auto"/>
            <w:vAlign w:val="bottom"/>
          </w:tcPr>
          <w:p w14:paraId="7B7206B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.5</w:t>
            </w:r>
          </w:p>
        </w:tc>
        <w:tc>
          <w:tcPr>
            <w:tcW w:w="0" w:type="auto"/>
            <w:vAlign w:val="bottom"/>
          </w:tcPr>
          <w:p w14:paraId="607855E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8.2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0384340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01CD5B8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4.6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</w:tr>
      <w:tr w:rsidR="00FC171E" w:rsidRPr="000264EA" w14:paraId="3ABDBEE3" w14:textId="77777777" w:rsidTr="00767649">
        <w:trPr>
          <w:trHeight w:val="340"/>
        </w:trPr>
        <w:tc>
          <w:tcPr>
            <w:tcW w:w="0" w:type="auto"/>
            <w:vAlign w:val="bottom"/>
          </w:tcPr>
          <w:p w14:paraId="3CEF040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’s 01_06</w:t>
            </w:r>
          </w:p>
        </w:tc>
        <w:tc>
          <w:tcPr>
            <w:tcW w:w="0" w:type="auto"/>
            <w:vAlign w:val="bottom"/>
          </w:tcPr>
          <w:p w14:paraId="387AAF4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55A300B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7</w:t>
            </w:r>
          </w:p>
        </w:tc>
        <w:tc>
          <w:tcPr>
            <w:tcW w:w="0" w:type="auto"/>
            <w:vAlign w:val="bottom"/>
          </w:tcPr>
          <w:p w14:paraId="696083F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.0</w:t>
            </w:r>
          </w:p>
        </w:tc>
        <w:tc>
          <w:tcPr>
            <w:tcW w:w="0" w:type="auto"/>
            <w:vAlign w:val="bottom"/>
          </w:tcPr>
          <w:p w14:paraId="36B2854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11.0</w:t>
            </w:r>
          </w:p>
        </w:tc>
        <w:tc>
          <w:tcPr>
            <w:tcW w:w="0" w:type="auto"/>
            <w:vAlign w:val="bottom"/>
          </w:tcPr>
          <w:p w14:paraId="79AEB3C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6</w:t>
            </w:r>
          </w:p>
        </w:tc>
        <w:tc>
          <w:tcPr>
            <w:tcW w:w="0" w:type="auto"/>
            <w:vAlign w:val="bottom"/>
          </w:tcPr>
          <w:p w14:paraId="3E33B6B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8.2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60F5EAE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  <w:tc>
          <w:tcPr>
            <w:tcW w:w="0" w:type="auto"/>
            <w:vAlign w:val="bottom"/>
          </w:tcPr>
          <w:p w14:paraId="5541073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4.6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 w:eastAsia="en-US"/>
              </w:rPr>
              <w:t>§</w:t>
            </w:r>
          </w:p>
        </w:tc>
      </w:tr>
      <w:tr w:rsidR="00FC171E" w:rsidRPr="000264EA" w14:paraId="6736147D" w14:textId="77777777" w:rsidTr="00767649">
        <w:trPr>
          <w:trHeight w:val="340"/>
        </w:trPr>
        <w:tc>
          <w:tcPr>
            <w:tcW w:w="0" w:type="auto"/>
            <w:vAlign w:val="bottom"/>
          </w:tcPr>
          <w:p w14:paraId="1C50ED5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's 01_07^</w:t>
            </w:r>
          </w:p>
        </w:tc>
        <w:tc>
          <w:tcPr>
            <w:tcW w:w="0" w:type="auto"/>
            <w:vAlign w:val="bottom"/>
          </w:tcPr>
          <w:p w14:paraId="67AF265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</w:t>
            </w:r>
          </w:p>
        </w:tc>
        <w:tc>
          <w:tcPr>
            <w:tcW w:w="0" w:type="auto"/>
            <w:vAlign w:val="bottom"/>
          </w:tcPr>
          <w:p w14:paraId="455F70E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20</w:t>
            </w:r>
          </w:p>
        </w:tc>
        <w:tc>
          <w:tcPr>
            <w:tcW w:w="0" w:type="auto"/>
            <w:vAlign w:val="bottom"/>
          </w:tcPr>
          <w:p w14:paraId="797A89A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.0</w:t>
            </w:r>
          </w:p>
        </w:tc>
        <w:tc>
          <w:tcPr>
            <w:tcW w:w="0" w:type="auto"/>
            <w:vAlign w:val="bottom"/>
          </w:tcPr>
          <w:p w14:paraId="6CFFE00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60.0</w:t>
            </w:r>
          </w:p>
        </w:tc>
        <w:tc>
          <w:tcPr>
            <w:tcW w:w="0" w:type="auto"/>
            <w:vAlign w:val="bottom"/>
          </w:tcPr>
          <w:p w14:paraId="2F4238E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6</w:t>
            </w:r>
          </w:p>
        </w:tc>
        <w:tc>
          <w:tcPr>
            <w:tcW w:w="0" w:type="auto"/>
            <w:vAlign w:val="bottom"/>
          </w:tcPr>
          <w:p w14:paraId="1A8D86A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.8^</w:t>
            </w:r>
          </w:p>
        </w:tc>
        <w:tc>
          <w:tcPr>
            <w:tcW w:w="0" w:type="auto"/>
            <w:vAlign w:val="bottom"/>
          </w:tcPr>
          <w:p w14:paraId="4272955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2^</w:t>
            </w:r>
          </w:p>
        </w:tc>
        <w:tc>
          <w:tcPr>
            <w:tcW w:w="0" w:type="auto"/>
            <w:vAlign w:val="bottom"/>
          </w:tcPr>
          <w:p w14:paraId="40D930E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80.7^</w:t>
            </w:r>
          </w:p>
        </w:tc>
      </w:tr>
      <w:tr w:rsidR="00FC171E" w:rsidRPr="000264EA" w14:paraId="10AB1014" w14:textId="77777777" w:rsidTr="00767649">
        <w:trPr>
          <w:trHeight w:val="340"/>
        </w:trPr>
        <w:tc>
          <w:tcPr>
            <w:tcW w:w="0" w:type="auto"/>
            <w:vAlign w:val="bottom"/>
          </w:tcPr>
          <w:p w14:paraId="20BCE1F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’s 01_08</w:t>
            </w:r>
          </w:p>
        </w:tc>
        <w:tc>
          <w:tcPr>
            <w:tcW w:w="0" w:type="auto"/>
            <w:vAlign w:val="bottom"/>
          </w:tcPr>
          <w:p w14:paraId="0934AEE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</w:t>
            </w:r>
          </w:p>
        </w:tc>
        <w:tc>
          <w:tcPr>
            <w:tcW w:w="0" w:type="auto"/>
            <w:vAlign w:val="bottom"/>
          </w:tcPr>
          <w:p w14:paraId="45275B7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70</w:t>
            </w:r>
          </w:p>
        </w:tc>
        <w:tc>
          <w:tcPr>
            <w:tcW w:w="0" w:type="auto"/>
            <w:vAlign w:val="bottom"/>
          </w:tcPr>
          <w:p w14:paraId="11EBD16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7</w:t>
            </w:r>
          </w:p>
        </w:tc>
        <w:tc>
          <w:tcPr>
            <w:tcW w:w="0" w:type="auto"/>
            <w:vAlign w:val="bottom"/>
          </w:tcPr>
          <w:p w14:paraId="1ECC02C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10</w:t>
            </w:r>
          </w:p>
        </w:tc>
        <w:tc>
          <w:tcPr>
            <w:tcW w:w="0" w:type="auto"/>
            <w:vAlign w:val="bottom"/>
          </w:tcPr>
          <w:p w14:paraId="1392666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5.1</w:t>
            </w:r>
          </w:p>
        </w:tc>
        <w:tc>
          <w:tcPr>
            <w:tcW w:w="0" w:type="auto"/>
            <w:vAlign w:val="bottom"/>
          </w:tcPr>
          <w:p w14:paraId="726F516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.9</w:t>
            </w:r>
          </w:p>
        </w:tc>
        <w:tc>
          <w:tcPr>
            <w:tcW w:w="0" w:type="auto"/>
            <w:vAlign w:val="bottom"/>
          </w:tcPr>
          <w:p w14:paraId="33931AB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</w:t>
            </w:r>
          </w:p>
        </w:tc>
        <w:tc>
          <w:tcPr>
            <w:tcW w:w="0" w:type="auto"/>
            <w:vAlign w:val="bottom"/>
          </w:tcPr>
          <w:p w14:paraId="2D75863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88.45</w:t>
            </w:r>
          </w:p>
        </w:tc>
      </w:tr>
      <w:tr w:rsidR="00FC171E" w:rsidRPr="000264EA" w14:paraId="258B2894" w14:textId="77777777" w:rsidTr="00767649">
        <w:trPr>
          <w:trHeight w:val="340"/>
        </w:trPr>
        <w:tc>
          <w:tcPr>
            <w:tcW w:w="0" w:type="auto"/>
            <w:vAlign w:val="bottom"/>
          </w:tcPr>
          <w:p w14:paraId="0D947AC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's 01_11</w:t>
            </w:r>
          </w:p>
        </w:tc>
        <w:tc>
          <w:tcPr>
            <w:tcW w:w="0" w:type="auto"/>
            <w:vAlign w:val="bottom"/>
          </w:tcPr>
          <w:p w14:paraId="1437D26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</w:t>
            </w:r>
          </w:p>
        </w:tc>
        <w:tc>
          <w:tcPr>
            <w:tcW w:w="0" w:type="auto"/>
            <w:vAlign w:val="bottom"/>
          </w:tcPr>
          <w:p w14:paraId="3C8FA1A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70</w:t>
            </w:r>
          </w:p>
        </w:tc>
        <w:tc>
          <w:tcPr>
            <w:tcW w:w="0" w:type="auto"/>
            <w:vAlign w:val="bottom"/>
          </w:tcPr>
          <w:p w14:paraId="6D3903D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4</w:t>
            </w:r>
          </w:p>
        </w:tc>
        <w:tc>
          <w:tcPr>
            <w:tcW w:w="0" w:type="auto"/>
            <w:vAlign w:val="bottom"/>
          </w:tcPr>
          <w:p w14:paraId="3F5450B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10</w:t>
            </w:r>
          </w:p>
        </w:tc>
        <w:tc>
          <w:tcPr>
            <w:tcW w:w="0" w:type="auto"/>
            <w:vAlign w:val="bottom"/>
          </w:tcPr>
          <w:p w14:paraId="20A8D2E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.2</w:t>
            </w:r>
          </w:p>
        </w:tc>
        <w:tc>
          <w:tcPr>
            <w:tcW w:w="0" w:type="auto"/>
            <w:vAlign w:val="bottom"/>
          </w:tcPr>
          <w:p w14:paraId="07AF7C4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.5</w:t>
            </w:r>
          </w:p>
        </w:tc>
        <w:tc>
          <w:tcPr>
            <w:tcW w:w="0" w:type="auto"/>
            <w:vAlign w:val="bottom"/>
          </w:tcPr>
          <w:p w14:paraId="7240590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.4</w:t>
            </w:r>
          </w:p>
        </w:tc>
        <w:tc>
          <w:tcPr>
            <w:tcW w:w="0" w:type="auto"/>
            <w:vAlign w:val="bottom"/>
          </w:tcPr>
          <w:p w14:paraId="29A4778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sz w:val="20"/>
                <w:szCs w:val="20"/>
                <w:lang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0.75</w:t>
            </w:r>
          </w:p>
        </w:tc>
      </w:tr>
      <w:tr w:rsidR="00FC171E" w:rsidRPr="000264EA" w14:paraId="6073124B" w14:textId="77777777" w:rsidTr="00767649">
        <w:trPr>
          <w:trHeight w:val="340"/>
        </w:trPr>
        <w:tc>
          <w:tcPr>
            <w:tcW w:w="0" w:type="auto"/>
            <w:vAlign w:val="bottom"/>
          </w:tcPr>
          <w:p w14:paraId="66A06CC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's 01_12</w:t>
            </w:r>
          </w:p>
        </w:tc>
        <w:tc>
          <w:tcPr>
            <w:tcW w:w="0" w:type="auto"/>
            <w:vAlign w:val="bottom"/>
          </w:tcPr>
          <w:p w14:paraId="33795B1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2</w:t>
            </w:r>
          </w:p>
        </w:tc>
        <w:tc>
          <w:tcPr>
            <w:tcW w:w="0" w:type="auto"/>
            <w:vAlign w:val="bottom"/>
          </w:tcPr>
          <w:p w14:paraId="51A9656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5</w:t>
            </w:r>
          </w:p>
        </w:tc>
        <w:tc>
          <w:tcPr>
            <w:tcW w:w="0" w:type="auto"/>
            <w:vAlign w:val="bottom"/>
          </w:tcPr>
          <w:p w14:paraId="6AA4735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5</w:t>
            </w:r>
          </w:p>
        </w:tc>
        <w:tc>
          <w:tcPr>
            <w:tcW w:w="0" w:type="auto"/>
            <w:vAlign w:val="bottom"/>
          </w:tcPr>
          <w:p w14:paraId="41E9B6A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05</w:t>
            </w:r>
          </w:p>
        </w:tc>
        <w:tc>
          <w:tcPr>
            <w:tcW w:w="0" w:type="auto"/>
            <w:vAlign w:val="bottom"/>
          </w:tcPr>
          <w:p w14:paraId="3E11340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.5</w:t>
            </w:r>
          </w:p>
        </w:tc>
        <w:tc>
          <w:tcPr>
            <w:tcW w:w="0" w:type="auto"/>
            <w:vAlign w:val="bottom"/>
          </w:tcPr>
          <w:p w14:paraId="3504F69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</w:t>
            </w:r>
          </w:p>
        </w:tc>
        <w:tc>
          <w:tcPr>
            <w:tcW w:w="0" w:type="auto"/>
            <w:vAlign w:val="bottom"/>
          </w:tcPr>
          <w:p w14:paraId="1A73B0E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.1</w:t>
            </w:r>
          </w:p>
        </w:tc>
        <w:tc>
          <w:tcPr>
            <w:tcW w:w="0" w:type="auto"/>
            <w:vAlign w:val="bottom"/>
          </w:tcPr>
          <w:p w14:paraId="635574E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3.9</w:t>
            </w:r>
          </w:p>
        </w:tc>
      </w:tr>
      <w:tr w:rsidR="00FC171E" w:rsidRPr="000264EA" w14:paraId="1E013B12" w14:textId="77777777" w:rsidTr="00767649">
        <w:trPr>
          <w:trHeight w:val="340"/>
        </w:trPr>
        <w:tc>
          <w:tcPr>
            <w:tcW w:w="0" w:type="auto"/>
            <w:vMerge w:val="restart"/>
            <w:vAlign w:val="bottom"/>
          </w:tcPr>
          <w:p w14:paraId="3991A68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KID's 01_10</w:t>
            </w:r>
          </w:p>
        </w:tc>
        <w:tc>
          <w:tcPr>
            <w:tcW w:w="0" w:type="auto"/>
            <w:vMerge w:val="restart"/>
            <w:vAlign w:val="bottom"/>
          </w:tcPr>
          <w:p w14:paraId="23AF713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3</w:t>
            </w:r>
          </w:p>
        </w:tc>
        <w:tc>
          <w:tcPr>
            <w:tcW w:w="0" w:type="auto"/>
            <w:vMerge w:val="restart"/>
            <w:vAlign w:val="bottom"/>
          </w:tcPr>
          <w:p w14:paraId="1C97772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0</w:t>
            </w:r>
          </w:p>
        </w:tc>
        <w:tc>
          <w:tcPr>
            <w:tcW w:w="0" w:type="auto"/>
            <w:vMerge w:val="restart"/>
            <w:vAlign w:val="bottom"/>
          </w:tcPr>
          <w:p w14:paraId="79C36FD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6</w:t>
            </w:r>
          </w:p>
        </w:tc>
        <w:tc>
          <w:tcPr>
            <w:tcW w:w="0" w:type="auto"/>
            <w:vMerge w:val="restart"/>
            <w:vAlign w:val="bottom"/>
          </w:tcPr>
          <w:p w14:paraId="59A6159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20</w:t>
            </w:r>
          </w:p>
        </w:tc>
        <w:tc>
          <w:tcPr>
            <w:tcW w:w="0" w:type="auto"/>
            <w:vMerge w:val="restart"/>
            <w:vAlign w:val="bottom"/>
          </w:tcPr>
          <w:p w14:paraId="5397528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4.8</w:t>
            </w:r>
          </w:p>
        </w:tc>
        <w:tc>
          <w:tcPr>
            <w:tcW w:w="0" w:type="auto"/>
            <w:vAlign w:val="bottom"/>
          </w:tcPr>
          <w:p w14:paraId="6F466EA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.8^</w:t>
            </w:r>
          </w:p>
        </w:tc>
        <w:tc>
          <w:tcPr>
            <w:tcW w:w="0" w:type="auto"/>
            <w:vAlign w:val="bottom"/>
          </w:tcPr>
          <w:p w14:paraId="7C107D9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1.2^</w:t>
            </w:r>
          </w:p>
        </w:tc>
        <w:tc>
          <w:tcPr>
            <w:tcW w:w="0" w:type="auto"/>
            <w:vAlign w:val="bottom"/>
          </w:tcPr>
          <w:p w14:paraId="1FAF2A9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80.7^</w:t>
            </w:r>
          </w:p>
        </w:tc>
      </w:tr>
      <w:tr w:rsidR="00FC171E" w:rsidRPr="000264EA" w14:paraId="302A0917" w14:textId="77777777" w:rsidTr="00767649">
        <w:trPr>
          <w:trHeight w:val="340"/>
        </w:trPr>
        <w:tc>
          <w:tcPr>
            <w:tcW w:w="0" w:type="auto"/>
            <w:vMerge/>
            <w:vAlign w:val="bottom"/>
          </w:tcPr>
          <w:p w14:paraId="3043EA1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</w:p>
        </w:tc>
        <w:tc>
          <w:tcPr>
            <w:tcW w:w="0" w:type="auto"/>
            <w:vMerge/>
            <w:vAlign w:val="bottom"/>
          </w:tcPr>
          <w:p w14:paraId="387787C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</w:p>
        </w:tc>
        <w:tc>
          <w:tcPr>
            <w:tcW w:w="0" w:type="auto"/>
            <w:vMerge/>
            <w:vAlign w:val="bottom"/>
          </w:tcPr>
          <w:p w14:paraId="5CA0FC4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</w:p>
        </w:tc>
        <w:tc>
          <w:tcPr>
            <w:tcW w:w="0" w:type="auto"/>
            <w:vMerge/>
            <w:vAlign w:val="bottom"/>
          </w:tcPr>
          <w:p w14:paraId="26FB8DA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</w:p>
        </w:tc>
        <w:tc>
          <w:tcPr>
            <w:tcW w:w="0" w:type="auto"/>
            <w:vMerge/>
            <w:vAlign w:val="bottom"/>
          </w:tcPr>
          <w:p w14:paraId="1B7639A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</w:p>
        </w:tc>
        <w:tc>
          <w:tcPr>
            <w:tcW w:w="0" w:type="auto"/>
            <w:vMerge/>
            <w:vAlign w:val="bottom"/>
          </w:tcPr>
          <w:p w14:paraId="218E8A6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</w:p>
        </w:tc>
        <w:tc>
          <w:tcPr>
            <w:tcW w:w="0" w:type="auto"/>
            <w:vAlign w:val="bottom"/>
          </w:tcPr>
          <w:p w14:paraId="7461010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9.2</w:t>
            </w:r>
          </w:p>
        </w:tc>
        <w:tc>
          <w:tcPr>
            <w:tcW w:w="0" w:type="auto"/>
            <w:vAlign w:val="bottom"/>
          </w:tcPr>
          <w:p w14:paraId="4871B22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0.5</w:t>
            </w:r>
          </w:p>
        </w:tc>
        <w:tc>
          <w:tcPr>
            <w:tcW w:w="0" w:type="auto"/>
            <w:vAlign w:val="bottom"/>
          </w:tcPr>
          <w:p w14:paraId="4CCB593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color w:val="auto"/>
                <w:sz w:val="20"/>
                <w:szCs w:val="20"/>
                <w:lang w:val="it-IT" w:eastAsia="en-US"/>
              </w:rPr>
            </w:pPr>
            <w:r w:rsidRPr="00767649">
              <w:rPr>
                <w:color w:val="auto"/>
                <w:sz w:val="20"/>
                <w:szCs w:val="20"/>
                <w:lang w:val="it-IT" w:eastAsia="en-US"/>
              </w:rPr>
              <w:t>95.1</w:t>
            </w:r>
          </w:p>
        </w:tc>
      </w:tr>
    </w:tbl>
    <w:p w14:paraId="57AB9218" w14:textId="77777777" w:rsidR="00FC171E" w:rsidRDefault="00FC171E" w:rsidP="00FF16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</w:pPr>
    </w:p>
    <w:p w14:paraId="6C107B48" w14:textId="77777777" w:rsidR="00FC171E" w:rsidRPr="00FF1639" w:rsidRDefault="00FC171E" w:rsidP="00FB6D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sz w:val="24"/>
          <w:szCs w:val="24"/>
        </w:rPr>
      </w:pPr>
      <w:r w:rsidRPr="00FF1639">
        <w:rPr>
          <w:sz w:val="24"/>
          <w:szCs w:val="24"/>
        </w:rPr>
        <w:t xml:space="preserve">§ and ^: products from the same batch. Patients KID’s 012 received cells from two different batches both from the same donor. </w:t>
      </w:r>
    </w:p>
    <w:p w14:paraId="4F566DD2" w14:textId="77777777" w:rsidR="00FC171E" w:rsidRPr="00FF1639" w:rsidRDefault="00FC171E" w:rsidP="00FF16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</w:pPr>
    </w:p>
    <w:p w14:paraId="41BFE416" w14:textId="77777777" w:rsidR="00FC171E" w:rsidRDefault="00FC17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page"/>
      </w:r>
    </w:p>
    <w:p w14:paraId="799DEED0" w14:textId="1FD33C63" w:rsidR="00FC171E" w:rsidRPr="00FB6D8E" w:rsidRDefault="00FC171E" w:rsidP="009478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color w:val="auto"/>
          <w:sz w:val="24"/>
          <w:szCs w:val="24"/>
        </w:rPr>
      </w:pPr>
      <w:r w:rsidRPr="00FB6D8E">
        <w:rPr>
          <w:color w:val="auto"/>
          <w:sz w:val="24"/>
          <w:szCs w:val="24"/>
        </w:rPr>
        <w:lastRenderedPageBreak/>
        <w:t xml:space="preserve">Supplementary table </w:t>
      </w:r>
      <w:r w:rsidR="00E73C4D">
        <w:rPr>
          <w:color w:val="auto"/>
          <w:sz w:val="24"/>
          <w:szCs w:val="24"/>
        </w:rPr>
        <w:t>3</w:t>
      </w:r>
      <w:r w:rsidRPr="00FB6D8E">
        <w:rPr>
          <w:color w:val="auto"/>
          <w:sz w:val="24"/>
          <w:szCs w:val="24"/>
        </w:rPr>
        <w:t>. CB MSC dose and quality.</w:t>
      </w:r>
    </w:p>
    <w:tbl>
      <w:tblPr>
        <w:tblpPr w:leftFromText="180" w:rightFromText="180" w:vertAnchor="page" w:horzAnchor="margin" w:tblpY="2466"/>
        <w:tblW w:w="8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8"/>
        <w:gridCol w:w="1119"/>
        <w:gridCol w:w="1118"/>
        <w:gridCol w:w="1119"/>
        <w:gridCol w:w="1118"/>
        <w:gridCol w:w="1119"/>
        <w:gridCol w:w="1118"/>
        <w:gridCol w:w="1119"/>
      </w:tblGrid>
      <w:tr w:rsidR="00FC171E" w:rsidRPr="00124118" w14:paraId="19580CB8" w14:textId="77777777" w:rsidTr="00767649">
        <w:trPr>
          <w:trHeight w:val="293"/>
        </w:trPr>
        <w:tc>
          <w:tcPr>
            <w:tcW w:w="1118" w:type="dxa"/>
            <w:vAlign w:val="center"/>
          </w:tcPr>
          <w:p w14:paraId="3ADFA51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30CC284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  <w:lang w:val="it-IT"/>
              </w:rPr>
            </w:pPr>
            <w:r w:rsidRPr="00767649">
              <w:rPr>
                <w:color w:val="auto"/>
                <w:sz w:val="20"/>
                <w:szCs w:val="20"/>
                <w:lang w:val="it-IT"/>
              </w:rPr>
              <w:t>Cell dose (x1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/>
              </w:rPr>
              <w:t>6</w:t>
            </w:r>
            <w:r w:rsidRPr="00767649">
              <w:rPr>
                <w:color w:val="auto"/>
                <w:sz w:val="20"/>
                <w:szCs w:val="20"/>
                <w:lang w:val="it-IT"/>
              </w:rPr>
              <w:t>) per treatment</w:t>
            </w:r>
          </w:p>
        </w:tc>
        <w:tc>
          <w:tcPr>
            <w:tcW w:w="1118" w:type="dxa"/>
            <w:vAlign w:val="center"/>
          </w:tcPr>
          <w:p w14:paraId="233156D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767649">
              <w:rPr>
                <w:color w:val="auto"/>
                <w:sz w:val="20"/>
                <w:szCs w:val="20"/>
              </w:rPr>
              <w:t>Cell dose (x10</w:t>
            </w:r>
            <w:r w:rsidRPr="00767649">
              <w:rPr>
                <w:color w:val="auto"/>
                <w:sz w:val="20"/>
                <w:szCs w:val="20"/>
                <w:vertAlign w:val="superscript"/>
              </w:rPr>
              <w:t>6</w:t>
            </w:r>
            <w:r w:rsidRPr="00767649">
              <w:rPr>
                <w:color w:val="auto"/>
                <w:sz w:val="20"/>
                <w:szCs w:val="20"/>
              </w:rPr>
              <w:t>/kg) per treatment</w:t>
            </w:r>
          </w:p>
        </w:tc>
        <w:tc>
          <w:tcPr>
            <w:tcW w:w="1119" w:type="dxa"/>
            <w:vAlign w:val="center"/>
          </w:tcPr>
          <w:p w14:paraId="36DCB73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  <w:lang w:val="it-IT"/>
              </w:rPr>
            </w:pPr>
            <w:r w:rsidRPr="00767649">
              <w:rPr>
                <w:color w:val="auto"/>
                <w:sz w:val="20"/>
                <w:szCs w:val="20"/>
                <w:lang w:val="it-IT"/>
              </w:rPr>
              <w:t>Total cell dose (x10</w:t>
            </w:r>
            <w:r w:rsidRPr="00767649">
              <w:rPr>
                <w:color w:val="auto"/>
                <w:sz w:val="20"/>
                <w:szCs w:val="20"/>
                <w:vertAlign w:val="superscript"/>
                <w:lang w:val="it-IT"/>
              </w:rPr>
              <w:t>6</w:t>
            </w:r>
            <w:r w:rsidRPr="00767649">
              <w:rPr>
                <w:color w:val="auto"/>
                <w:sz w:val="20"/>
                <w:szCs w:val="20"/>
                <w:lang w:val="it-IT"/>
              </w:rPr>
              <w:t>cells)</w:t>
            </w:r>
          </w:p>
        </w:tc>
        <w:tc>
          <w:tcPr>
            <w:tcW w:w="1118" w:type="dxa"/>
            <w:vAlign w:val="center"/>
          </w:tcPr>
          <w:p w14:paraId="4C6E902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767649">
              <w:rPr>
                <w:color w:val="auto"/>
                <w:sz w:val="20"/>
                <w:szCs w:val="20"/>
              </w:rPr>
              <w:t>Total cell dose (x10</w:t>
            </w:r>
            <w:r w:rsidRPr="00767649">
              <w:rPr>
                <w:color w:val="auto"/>
                <w:sz w:val="20"/>
                <w:szCs w:val="20"/>
                <w:vertAlign w:val="superscript"/>
              </w:rPr>
              <w:t>6</w:t>
            </w:r>
            <w:r w:rsidRPr="00767649">
              <w:rPr>
                <w:color w:val="auto"/>
                <w:sz w:val="20"/>
                <w:szCs w:val="20"/>
              </w:rPr>
              <w:t>cells/kg)</w:t>
            </w:r>
          </w:p>
        </w:tc>
        <w:tc>
          <w:tcPr>
            <w:tcW w:w="1119" w:type="dxa"/>
            <w:vAlign w:val="center"/>
          </w:tcPr>
          <w:p w14:paraId="489CFEB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  <w:lang w:val="it-IT"/>
              </w:rPr>
            </w:pPr>
            <w:r w:rsidRPr="00767649">
              <w:rPr>
                <w:color w:val="auto"/>
                <w:sz w:val="20"/>
                <w:szCs w:val="20"/>
                <w:lang w:val="it-IT"/>
              </w:rPr>
              <w:t>Purity (%)</w:t>
            </w:r>
          </w:p>
        </w:tc>
        <w:tc>
          <w:tcPr>
            <w:tcW w:w="1118" w:type="dxa"/>
            <w:vAlign w:val="center"/>
          </w:tcPr>
          <w:p w14:paraId="49E45E1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  <w:lang w:val="it-IT"/>
              </w:rPr>
            </w:pPr>
            <w:r w:rsidRPr="00767649">
              <w:rPr>
                <w:color w:val="auto"/>
                <w:sz w:val="20"/>
                <w:szCs w:val="20"/>
                <w:lang w:val="it-IT"/>
              </w:rPr>
              <w:t>Contaminants (%)</w:t>
            </w:r>
          </w:p>
        </w:tc>
        <w:tc>
          <w:tcPr>
            <w:tcW w:w="1119" w:type="dxa"/>
            <w:vAlign w:val="center"/>
          </w:tcPr>
          <w:p w14:paraId="58FA674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auto"/>
                <w:sz w:val="24"/>
                <w:szCs w:val="24"/>
                <w:lang w:val="it-IT"/>
              </w:rPr>
            </w:pPr>
            <w:r w:rsidRPr="00767649">
              <w:rPr>
                <w:color w:val="auto"/>
                <w:sz w:val="20"/>
                <w:szCs w:val="20"/>
                <w:lang w:val="it-IT"/>
              </w:rPr>
              <w:t>Viability (%)</w:t>
            </w:r>
          </w:p>
        </w:tc>
      </w:tr>
      <w:tr w:rsidR="00FC171E" w:rsidRPr="00124118" w14:paraId="4628D473" w14:textId="77777777" w:rsidTr="00767649">
        <w:trPr>
          <w:trHeight w:val="315"/>
        </w:trPr>
        <w:tc>
          <w:tcPr>
            <w:tcW w:w="1118" w:type="dxa"/>
            <w:noWrap/>
            <w:vAlign w:val="center"/>
          </w:tcPr>
          <w:p w14:paraId="61ECBC1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Mean</w:t>
            </w:r>
          </w:p>
        </w:tc>
        <w:tc>
          <w:tcPr>
            <w:tcW w:w="1119" w:type="dxa"/>
            <w:noWrap/>
            <w:vAlign w:val="center"/>
          </w:tcPr>
          <w:p w14:paraId="51F8C8F9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64.73</w:t>
            </w:r>
          </w:p>
        </w:tc>
        <w:tc>
          <w:tcPr>
            <w:tcW w:w="1118" w:type="dxa"/>
            <w:noWrap/>
            <w:vAlign w:val="center"/>
          </w:tcPr>
          <w:p w14:paraId="5042D3A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1.55</w:t>
            </w:r>
          </w:p>
        </w:tc>
        <w:tc>
          <w:tcPr>
            <w:tcW w:w="1119" w:type="dxa"/>
            <w:noWrap/>
            <w:vAlign w:val="center"/>
          </w:tcPr>
          <w:p w14:paraId="2EBE3CF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194.55</w:t>
            </w:r>
          </w:p>
        </w:tc>
        <w:tc>
          <w:tcPr>
            <w:tcW w:w="1118" w:type="dxa"/>
            <w:noWrap/>
            <w:vAlign w:val="center"/>
          </w:tcPr>
          <w:p w14:paraId="5335389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4.64</w:t>
            </w:r>
          </w:p>
        </w:tc>
        <w:tc>
          <w:tcPr>
            <w:tcW w:w="1119" w:type="dxa"/>
            <w:noWrap/>
            <w:vAlign w:val="center"/>
          </w:tcPr>
          <w:p w14:paraId="3BC85ABC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7.92</w:t>
            </w:r>
          </w:p>
        </w:tc>
        <w:tc>
          <w:tcPr>
            <w:tcW w:w="1118" w:type="dxa"/>
            <w:noWrap/>
            <w:vAlign w:val="center"/>
          </w:tcPr>
          <w:p w14:paraId="104DB76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24</w:t>
            </w:r>
          </w:p>
        </w:tc>
        <w:tc>
          <w:tcPr>
            <w:tcW w:w="1119" w:type="dxa"/>
            <w:noWrap/>
            <w:vAlign w:val="center"/>
          </w:tcPr>
          <w:p w14:paraId="108129A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0.62</w:t>
            </w:r>
          </w:p>
        </w:tc>
      </w:tr>
      <w:tr w:rsidR="00FC171E" w:rsidRPr="00124118" w14:paraId="1D8D2C3D" w14:textId="77777777" w:rsidTr="00767649">
        <w:trPr>
          <w:trHeight w:val="315"/>
        </w:trPr>
        <w:tc>
          <w:tcPr>
            <w:tcW w:w="1118" w:type="dxa"/>
            <w:vAlign w:val="center"/>
          </w:tcPr>
          <w:p w14:paraId="276B0A4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SD</w:t>
            </w:r>
          </w:p>
        </w:tc>
        <w:tc>
          <w:tcPr>
            <w:tcW w:w="1119" w:type="dxa"/>
            <w:noWrap/>
            <w:vAlign w:val="center"/>
          </w:tcPr>
          <w:p w14:paraId="50754E9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25.90</w:t>
            </w:r>
          </w:p>
        </w:tc>
        <w:tc>
          <w:tcPr>
            <w:tcW w:w="1118" w:type="dxa"/>
            <w:noWrap/>
            <w:vAlign w:val="center"/>
          </w:tcPr>
          <w:p w14:paraId="3F54845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27</w:t>
            </w:r>
          </w:p>
        </w:tc>
        <w:tc>
          <w:tcPr>
            <w:tcW w:w="1119" w:type="dxa"/>
            <w:noWrap/>
            <w:vAlign w:val="center"/>
          </w:tcPr>
          <w:p w14:paraId="2865F21F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77.79</w:t>
            </w:r>
          </w:p>
        </w:tc>
        <w:tc>
          <w:tcPr>
            <w:tcW w:w="1118" w:type="dxa"/>
            <w:noWrap/>
            <w:vAlign w:val="center"/>
          </w:tcPr>
          <w:p w14:paraId="6A06540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82</w:t>
            </w:r>
          </w:p>
        </w:tc>
        <w:tc>
          <w:tcPr>
            <w:tcW w:w="1119" w:type="dxa"/>
            <w:noWrap/>
            <w:vAlign w:val="center"/>
          </w:tcPr>
          <w:p w14:paraId="0FD3207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3.33</w:t>
            </w:r>
          </w:p>
        </w:tc>
        <w:tc>
          <w:tcPr>
            <w:tcW w:w="1118" w:type="dxa"/>
            <w:noWrap/>
            <w:vAlign w:val="center"/>
          </w:tcPr>
          <w:p w14:paraId="3191090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21</w:t>
            </w:r>
          </w:p>
        </w:tc>
        <w:tc>
          <w:tcPr>
            <w:tcW w:w="1119" w:type="dxa"/>
            <w:noWrap/>
            <w:vAlign w:val="center"/>
          </w:tcPr>
          <w:p w14:paraId="24139022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4.13</w:t>
            </w:r>
          </w:p>
        </w:tc>
      </w:tr>
      <w:tr w:rsidR="00FC171E" w:rsidRPr="00124118" w14:paraId="25AD9A9F" w14:textId="77777777" w:rsidTr="00767649">
        <w:trPr>
          <w:trHeight w:val="315"/>
        </w:trPr>
        <w:tc>
          <w:tcPr>
            <w:tcW w:w="1118" w:type="dxa"/>
            <w:vAlign w:val="center"/>
          </w:tcPr>
          <w:p w14:paraId="4BE6E95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Median</w:t>
            </w:r>
          </w:p>
        </w:tc>
        <w:tc>
          <w:tcPr>
            <w:tcW w:w="1119" w:type="dxa"/>
            <w:noWrap/>
            <w:vAlign w:val="center"/>
          </w:tcPr>
          <w:p w14:paraId="7493806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70.00</w:t>
            </w:r>
          </w:p>
        </w:tc>
        <w:tc>
          <w:tcPr>
            <w:tcW w:w="1118" w:type="dxa"/>
            <w:noWrap/>
            <w:vAlign w:val="center"/>
          </w:tcPr>
          <w:p w14:paraId="59B1032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1.50</w:t>
            </w:r>
          </w:p>
        </w:tc>
        <w:tc>
          <w:tcPr>
            <w:tcW w:w="1119" w:type="dxa"/>
            <w:noWrap/>
            <w:vAlign w:val="center"/>
          </w:tcPr>
          <w:p w14:paraId="76D290A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210.00</w:t>
            </w:r>
          </w:p>
        </w:tc>
        <w:tc>
          <w:tcPr>
            <w:tcW w:w="1118" w:type="dxa"/>
            <w:noWrap/>
            <w:vAlign w:val="center"/>
          </w:tcPr>
          <w:p w14:paraId="070484A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4.50</w:t>
            </w:r>
          </w:p>
        </w:tc>
        <w:tc>
          <w:tcPr>
            <w:tcW w:w="1119" w:type="dxa"/>
            <w:noWrap/>
            <w:vAlign w:val="center"/>
          </w:tcPr>
          <w:p w14:paraId="5361CBD0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9.20</w:t>
            </w:r>
          </w:p>
        </w:tc>
        <w:tc>
          <w:tcPr>
            <w:tcW w:w="1118" w:type="dxa"/>
            <w:noWrap/>
            <w:vAlign w:val="center"/>
          </w:tcPr>
          <w:p w14:paraId="69D4DFE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20</w:t>
            </w:r>
          </w:p>
        </w:tc>
        <w:tc>
          <w:tcPr>
            <w:tcW w:w="1119" w:type="dxa"/>
            <w:noWrap/>
            <w:vAlign w:val="center"/>
          </w:tcPr>
          <w:p w14:paraId="269E65A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0.75</w:t>
            </w:r>
          </w:p>
        </w:tc>
      </w:tr>
      <w:tr w:rsidR="00FC171E" w:rsidRPr="00124118" w14:paraId="765C78C4" w14:textId="77777777" w:rsidTr="00767649">
        <w:trPr>
          <w:trHeight w:val="315"/>
        </w:trPr>
        <w:tc>
          <w:tcPr>
            <w:tcW w:w="1118" w:type="dxa"/>
            <w:vAlign w:val="center"/>
          </w:tcPr>
          <w:p w14:paraId="10118408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Min</w:t>
            </w:r>
          </w:p>
        </w:tc>
        <w:tc>
          <w:tcPr>
            <w:tcW w:w="1119" w:type="dxa"/>
            <w:noWrap/>
            <w:vAlign w:val="center"/>
          </w:tcPr>
          <w:p w14:paraId="0B02D836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35.00</w:t>
            </w:r>
          </w:p>
        </w:tc>
        <w:tc>
          <w:tcPr>
            <w:tcW w:w="1118" w:type="dxa"/>
            <w:noWrap/>
            <w:vAlign w:val="center"/>
          </w:tcPr>
          <w:p w14:paraId="072D570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1.10</w:t>
            </w:r>
          </w:p>
        </w:tc>
        <w:tc>
          <w:tcPr>
            <w:tcW w:w="1119" w:type="dxa"/>
            <w:noWrap/>
            <w:vAlign w:val="center"/>
          </w:tcPr>
          <w:p w14:paraId="71705EF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105.00</w:t>
            </w:r>
          </w:p>
        </w:tc>
        <w:tc>
          <w:tcPr>
            <w:tcW w:w="1118" w:type="dxa"/>
            <w:noWrap/>
            <w:vAlign w:val="center"/>
          </w:tcPr>
          <w:p w14:paraId="7EF8F9A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3.30</w:t>
            </w:r>
          </w:p>
        </w:tc>
        <w:tc>
          <w:tcPr>
            <w:tcW w:w="1119" w:type="dxa"/>
            <w:noWrap/>
            <w:vAlign w:val="center"/>
          </w:tcPr>
          <w:p w14:paraId="308DA115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2.00</w:t>
            </w:r>
          </w:p>
        </w:tc>
        <w:tc>
          <w:tcPr>
            <w:tcW w:w="1118" w:type="dxa"/>
            <w:noWrap/>
            <w:vAlign w:val="center"/>
          </w:tcPr>
          <w:p w14:paraId="44696564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00</w:t>
            </w:r>
          </w:p>
        </w:tc>
        <w:tc>
          <w:tcPr>
            <w:tcW w:w="1119" w:type="dxa"/>
            <w:noWrap/>
            <w:vAlign w:val="center"/>
          </w:tcPr>
          <w:p w14:paraId="1A63811A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84.90</w:t>
            </w:r>
          </w:p>
        </w:tc>
      </w:tr>
      <w:tr w:rsidR="00FC171E" w:rsidRPr="00124118" w14:paraId="50D8E8CA" w14:textId="77777777" w:rsidTr="00767649">
        <w:trPr>
          <w:trHeight w:val="315"/>
        </w:trPr>
        <w:tc>
          <w:tcPr>
            <w:tcW w:w="1118" w:type="dxa"/>
            <w:vAlign w:val="center"/>
          </w:tcPr>
          <w:p w14:paraId="5491EB7E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Max</w:t>
            </w:r>
          </w:p>
        </w:tc>
        <w:tc>
          <w:tcPr>
            <w:tcW w:w="1119" w:type="dxa"/>
            <w:noWrap/>
            <w:vAlign w:val="center"/>
          </w:tcPr>
          <w:p w14:paraId="7D041703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120.00</w:t>
            </w:r>
          </w:p>
        </w:tc>
        <w:tc>
          <w:tcPr>
            <w:tcW w:w="1118" w:type="dxa"/>
            <w:noWrap/>
            <w:vAlign w:val="center"/>
          </w:tcPr>
          <w:p w14:paraId="20F3D0E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2.00</w:t>
            </w:r>
          </w:p>
        </w:tc>
        <w:tc>
          <w:tcPr>
            <w:tcW w:w="1119" w:type="dxa"/>
            <w:noWrap/>
            <w:vAlign w:val="center"/>
          </w:tcPr>
          <w:p w14:paraId="44A2808B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360.00</w:t>
            </w:r>
          </w:p>
        </w:tc>
        <w:tc>
          <w:tcPr>
            <w:tcW w:w="1118" w:type="dxa"/>
            <w:noWrap/>
            <w:vAlign w:val="center"/>
          </w:tcPr>
          <w:p w14:paraId="292A1EAD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6.00</w:t>
            </w:r>
          </w:p>
        </w:tc>
        <w:tc>
          <w:tcPr>
            <w:tcW w:w="1119" w:type="dxa"/>
            <w:noWrap/>
            <w:vAlign w:val="center"/>
          </w:tcPr>
          <w:p w14:paraId="4FE7A5F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9.90</w:t>
            </w:r>
          </w:p>
        </w:tc>
        <w:tc>
          <w:tcPr>
            <w:tcW w:w="1118" w:type="dxa"/>
            <w:noWrap/>
            <w:vAlign w:val="center"/>
          </w:tcPr>
          <w:p w14:paraId="04D5F941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0.50</w:t>
            </w:r>
          </w:p>
        </w:tc>
        <w:tc>
          <w:tcPr>
            <w:tcW w:w="1119" w:type="dxa"/>
            <w:noWrap/>
            <w:vAlign w:val="center"/>
          </w:tcPr>
          <w:p w14:paraId="1FC7D8E7" w14:textId="77777777" w:rsidR="00FC171E" w:rsidRPr="00767649" w:rsidRDefault="00FC171E" w:rsidP="007676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bCs/>
                <w:color w:val="auto"/>
                <w:sz w:val="24"/>
                <w:szCs w:val="24"/>
                <w:lang w:val="it-IT"/>
              </w:rPr>
            </w:pPr>
            <w:r w:rsidRPr="00767649">
              <w:rPr>
                <w:bCs/>
                <w:color w:val="auto"/>
                <w:sz w:val="24"/>
                <w:szCs w:val="24"/>
                <w:lang w:val="it-IT"/>
              </w:rPr>
              <w:t>95.10</w:t>
            </w:r>
          </w:p>
        </w:tc>
      </w:tr>
    </w:tbl>
    <w:p w14:paraId="2C67632D" w14:textId="77777777" w:rsidR="00D3599E" w:rsidRDefault="00D3599E" w:rsidP="000264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</w:pPr>
    </w:p>
    <w:p w14:paraId="15548E5E" w14:textId="77777777" w:rsidR="00D3599E" w:rsidRDefault="00D3599E" w:rsidP="000264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</w:pPr>
    </w:p>
    <w:p w14:paraId="67E65788" w14:textId="166B48CA" w:rsidR="00FC171E" w:rsidRDefault="00FC171E" w:rsidP="000264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</w:pPr>
      <w:bookmarkStart w:id="0" w:name="_GoBack"/>
      <w:bookmarkEnd w:id="0"/>
    </w:p>
    <w:sectPr w:rsidR="00FC171E" w:rsidSect="00655BFD"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3AA87" w16cex:dateUtc="2022-05-21T16:14:00Z"/>
  <w16cex:commentExtensible w16cex:durableId="2633AB7B" w16cex:dateUtc="2022-05-21T16:18:00Z"/>
  <w16cex:commentExtensible w16cex:durableId="2633ABD0" w16cex:dateUtc="2022-05-21T16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AD23D1" w16cid:durableId="2633AA87"/>
  <w16cid:commentId w16cid:paraId="4EBA6276" w16cid:durableId="2633AB7B"/>
  <w16cid:commentId w16cid:paraId="2A7D1744" w16cid:durableId="2633ABD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F36FA" w14:textId="77777777" w:rsidR="00A850A7" w:rsidRDefault="00A850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>
        <w:separator/>
      </w:r>
    </w:p>
  </w:endnote>
  <w:endnote w:type="continuationSeparator" w:id="0">
    <w:p w14:paraId="13B8F247" w14:textId="77777777" w:rsidR="00A850A7" w:rsidRDefault="00A850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7AB89" w14:textId="77777777" w:rsidR="00A850A7" w:rsidRDefault="00A850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>
        <w:separator/>
      </w:r>
    </w:p>
  </w:footnote>
  <w:footnote w:type="continuationSeparator" w:id="0">
    <w:p w14:paraId="1467A2D4" w14:textId="77777777" w:rsidR="00A850A7" w:rsidRDefault="00A850A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996"/>
    <w:rsid w:val="0000142C"/>
    <w:rsid w:val="000020FC"/>
    <w:rsid w:val="00003BC6"/>
    <w:rsid w:val="0000462C"/>
    <w:rsid w:val="00004F06"/>
    <w:rsid w:val="000073F2"/>
    <w:rsid w:val="000103AB"/>
    <w:rsid w:val="00012A61"/>
    <w:rsid w:val="0002277F"/>
    <w:rsid w:val="0002393F"/>
    <w:rsid w:val="000264EA"/>
    <w:rsid w:val="000265C3"/>
    <w:rsid w:val="00027CF9"/>
    <w:rsid w:val="00031B0C"/>
    <w:rsid w:val="00031D78"/>
    <w:rsid w:val="00041289"/>
    <w:rsid w:val="00043C15"/>
    <w:rsid w:val="0004503C"/>
    <w:rsid w:val="00046595"/>
    <w:rsid w:val="00055E82"/>
    <w:rsid w:val="0006142A"/>
    <w:rsid w:val="00074304"/>
    <w:rsid w:val="00084BBE"/>
    <w:rsid w:val="00090AB6"/>
    <w:rsid w:val="00091E28"/>
    <w:rsid w:val="0009304D"/>
    <w:rsid w:val="000A0542"/>
    <w:rsid w:val="000A182D"/>
    <w:rsid w:val="000A1876"/>
    <w:rsid w:val="000A70AD"/>
    <w:rsid w:val="000A748A"/>
    <w:rsid w:val="000B16AF"/>
    <w:rsid w:val="000B450C"/>
    <w:rsid w:val="000B544E"/>
    <w:rsid w:val="000B6E09"/>
    <w:rsid w:val="000C05F7"/>
    <w:rsid w:val="000C4F4F"/>
    <w:rsid w:val="000C6E88"/>
    <w:rsid w:val="000C7D92"/>
    <w:rsid w:val="000D1091"/>
    <w:rsid w:val="000E1BA9"/>
    <w:rsid w:val="000E2A2C"/>
    <w:rsid w:val="000E31E8"/>
    <w:rsid w:val="000F3959"/>
    <w:rsid w:val="000F7294"/>
    <w:rsid w:val="00107752"/>
    <w:rsid w:val="00112C0E"/>
    <w:rsid w:val="00114113"/>
    <w:rsid w:val="00116523"/>
    <w:rsid w:val="00116BD5"/>
    <w:rsid w:val="0012091C"/>
    <w:rsid w:val="00121DCC"/>
    <w:rsid w:val="00121E70"/>
    <w:rsid w:val="00122D96"/>
    <w:rsid w:val="00124118"/>
    <w:rsid w:val="001243F1"/>
    <w:rsid w:val="00127073"/>
    <w:rsid w:val="00135DF7"/>
    <w:rsid w:val="00137F09"/>
    <w:rsid w:val="00140C1E"/>
    <w:rsid w:val="00142BFA"/>
    <w:rsid w:val="00143C70"/>
    <w:rsid w:val="001452B0"/>
    <w:rsid w:val="0015328E"/>
    <w:rsid w:val="00155CA8"/>
    <w:rsid w:val="00156E0F"/>
    <w:rsid w:val="00157F6D"/>
    <w:rsid w:val="00165B1E"/>
    <w:rsid w:val="001701DF"/>
    <w:rsid w:val="00172AC0"/>
    <w:rsid w:val="00174EC8"/>
    <w:rsid w:val="00180E78"/>
    <w:rsid w:val="00190FFD"/>
    <w:rsid w:val="00191DEA"/>
    <w:rsid w:val="00195D77"/>
    <w:rsid w:val="00195FC8"/>
    <w:rsid w:val="001A55EB"/>
    <w:rsid w:val="001B7C7B"/>
    <w:rsid w:val="001D01BD"/>
    <w:rsid w:val="001D32DA"/>
    <w:rsid w:val="001D35FA"/>
    <w:rsid w:val="001E2D6E"/>
    <w:rsid w:val="001E34CC"/>
    <w:rsid w:val="001E5514"/>
    <w:rsid w:val="001E7281"/>
    <w:rsid w:val="001F14F0"/>
    <w:rsid w:val="001F31F9"/>
    <w:rsid w:val="001F4AF9"/>
    <w:rsid w:val="0021558B"/>
    <w:rsid w:val="00215897"/>
    <w:rsid w:val="00216F4A"/>
    <w:rsid w:val="00217E00"/>
    <w:rsid w:val="00224BC1"/>
    <w:rsid w:val="0022578D"/>
    <w:rsid w:val="00231714"/>
    <w:rsid w:val="002433CC"/>
    <w:rsid w:val="00243A84"/>
    <w:rsid w:val="00251509"/>
    <w:rsid w:val="00253815"/>
    <w:rsid w:val="002558CB"/>
    <w:rsid w:val="00256F4A"/>
    <w:rsid w:val="0026071B"/>
    <w:rsid w:val="00272E1B"/>
    <w:rsid w:val="00276A5E"/>
    <w:rsid w:val="00277B6D"/>
    <w:rsid w:val="0028478B"/>
    <w:rsid w:val="00295F74"/>
    <w:rsid w:val="002A54E1"/>
    <w:rsid w:val="002A6E76"/>
    <w:rsid w:val="002B7C70"/>
    <w:rsid w:val="002C23D6"/>
    <w:rsid w:val="002C403C"/>
    <w:rsid w:val="002C5125"/>
    <w:rsid w:val="002D221F"/>
    <w:rsid w:val="002D4A72"/>
    <w:rsid w:val="002D5C18"/>
    <w:rsid w:val="002E6254"/>
    <w:rsid w:val="002E6E39"/>
    <w:rsid w:val="002E772D"/>
    <w:rsid w:val="002F4EFD"/>
    <w:rsid w:val="003008C8"/>
    <w:rsid w:val="00303B6C"/>
    <w:rsid w:val="00304101"/>
    <w:rsid w:val="00304778"/>
    <w:rsid w:val="00305CA9"/>
    <w:rsid w:val="00306A76"/>
    <w:rsid w:val="00306D96"/>
    <w:rsid w:val="00312EF7"/>
    <w:rsid w:val="003144F3"/>
    <w:rsid w:val="00322BBB"/>
    <w:rsid w:val="00323A62"/>
    <w:rsid w:val="00323FC0"/>
    <w:rsid w:val="003246AD"/>
    <w:rsid w:val="00325C06"/>
    <w:rsid w:val="003272F8"/>
    <w:rsid w:val="00331FF7"/>
    <w:rsid w:val="00337DF7"/>
    <w:rsid w:val="0034409D"/>
    <w:rsid w:val="00346008"/>
    <w:rsid w:val="00362EF1"/>
    <w:rsid w:val="00363FC5"/>
    <w:rsid w:val="0036657E"/>
    <w:rsid w:val="00366EA1"/>
    <w:rsid w:val="00370553"/>
    <w:rsid w:val="00372C2B"/>
    <w:rsid w:val="0037577C"/>
    <w:rsid w:val="00375B7E"/>
    <w:rsid w:val="00382E7D"/>
    <w:rsid w:val="0038551A"/>
    <w:rsid w:val="00390B77"/>
    <w:rsid w:val="00391E74"/>
    <w:rsid w:val="00394F1F"/>
    <w:rsid w:val="003A0A0E"/>
    <w:rsid w:val="003A5014"/>
    <w:rsid w:val="003A542B"/>
    <w:rsid w:val="003A7C5D"/>
    <w:rsid w:val="003B1B9B"/>
    <w:rsid w:val="003B1D97"/>
    <w:rsid w:val="003B48E5"/>
    <w:rsid w:val="003C2FEB"/>
    <w:rsid w:val="003D6CAC"/>
    <w:rsid w:val="003D7012"/>
    <w:rsid w:val="003E2E46"/>
    <w:rsid w:val="003F109D"/>
    <w:rsid w:val="003F3277"/>
    <w:rsid w:val="003F6B2A"/>
    <w:rsid w:val="00401056"/>
    <w:rsid w:val="0040129D"/>
    <w:rsid w:val="004022C5"/>
    <w:rsid w:val="00405785"/>
    <w:rsid w:val="0040703D"/>
    <w:rsid w:val="00421AB7"/>
    <w:rsid w:val="004226E5"/>
    <w:rsid w:val="004257A4"/>
    <w:rsid w:val="00431113"/>
    <w:rsid w:val="00440627"/>
    <w:rsid w:val="00444787"/>
    <w:rsid w:val="00453665"/>
    <w:rsid w:val="004557DC"/>
    <w:rsid w:val="00462870"/>
    <w:rsid w:val="00463153"/>
    <w:rsid w:val="00464153"/>
    <w:rsid w:val="00466CC4"/>
    <w:rsid w:val="004677AD"/>
    <w:rsid w:val="00467AF1"/>
    <w:rsid w:val="00475DFD"/>
    <w:rsid w:val="004800FA"/>
    <w:rsid w:val="004807D8"/>
    <w:rsid w:val="004830AD"/>
    <w:rsid w:val="004840F2"/>
    <w:rsid w:val="00484CE3"/>
    <w:rsid w:val="00485C9E"/>
    <w:rsid w:val="00494B21"/>
    <w:rsid w:val="0049721D"/>
    <w:rsid w:val="004B241D"/>
    <w:rsid w:val="004B3BA5"/>
    <w:rsid w:val="004C1558"/>
    <w:rsid w:val="004D1524"/>
    <w:rsid w:val="004F0241"/>
    <w:rsid w:val="004F2461"/>
    <w:rsid w:val="00502B05"/>
    <w:rsid w:val="00503605"/>
    <w:rsid w:val="0051680D"/>
    <w:rsid w:val="0051717D"/>
    <w:rsid w:val="00517E3D"/>
    <w:rsid w:val="0052294A"/>
    <w:rsid w:val="005261AA"/>
    <w:rsid w:val="0052778F"/>
    <w:rsid w:val="005351B6"/>
    <w:rsid w:val="00535A09"/>
    <w:rsid w:val="0055242D"/>
    <w:rsid w:val="00554705"/>
    <w:rsid w:val="0055532C"/>
    <w:rsid w:val="0055755F"/>
    <w:rsid w:val="005746A5"/>
    <w:rsid w:val="00574FC4"/>
    <w:rsid w:val="005763CB"/>
    <w:rsid w:val="00582848"/>
    <w:rsid w:val="0058479B"/>
    <w:rsid w:val="00593A70"/>
    <w:rsid w:val="005A25AB"/>
    <w:rsid w:val="005B4194"/>
    <w:rsid w:val="005B5294"/>
    <w:rsid w:val="005B637A"/>
    <w:rsid w:val="005C6564"/>
    <w:rsid w:val="005D2655"/>
    <w:rsid w:val="005E1EE5"/>
    <w:rsid w:val="005F4A91"/>
    <w:rsid w:val="00600FE7"/>
    <w:rsid w:val="00603EBB"/>
    <w:rsid w:val="006108EC"/>
    <w:rsid w:val="00612BA3"/>
    <w:rsid w:val="006134CE"/>
    <w:rsid w:val="006135F6"/>
    <w:rsid w:val="00614D6B"/>
    <w:rsid w:val="0062346B"/>
    <w:rsid w:val="006262BC"/>
    <w:rsid w:val="00633879"/>
    <w:rsid w:val="00651C6A"/>
    <w:rsid w:val="006520A1"/>
    <w:rsid w:val="00654CB4"/>
    <w:rsid w:val="00655BFD"/>
    <w:rsid w:val="00655DC8"/>
    <w:rsid w:val="00657C3A"/>
    <w:rsid w:val="006612D4"/>
    <w:rsid w:val="00662605"/>
    <w:rsid w:val="0067013F"/>
    <w:rsid w:val="0067345B"/>
    <w:rsid w:val="00681E60"/>
    <w:rsid w:val="00684DF7"/>
    <w:rsid w:val="00685B9B"/>
    <w:rsid w:val="00690209"/>
    <w:rsid w:val="00691747"/>
    <w:rsid w:val="006A4D58"/>
    <w:rsid w:val="006B0F56"/>
    <w:rsid w:val="006B224C"/>
    <w:rsid w:val="006B3734"/>
    <w:rsid w:val="006B7250"/>
    <w:rsid w:val="006C24A9"/>
    <w:rsid w:val="006C41B4"/>
    <w:rsid w:val="006C489E"/>
    <w:rsid w:val="006C6B35"/>
    <w:rsid w:val="006D39D7"/>
    <w:rsid w:val="006D42EB"/>
    <w:rsid w:val="006E3FE6"/>
    <w:rsid w:val="006E73C1"/>
    <w:rsid w:val="006F1EC6"/>
    <w:rsid w:val="006F3EFB"/>
    <w:rsid w:val="006F7E5F"/>
    <w:rsid w:val="007029E3"/>
    <w:rsid w:val="00702A43"/>
    <w:rsid w:val="00707689"/>
    <w:rsid w:val="00711679"/>
    <w:rsid w:val="00720A29"/>
    <w:rsid w:val="00721247"/>
    <w:rsid w:val="007212DC"/>
    <w:rsid w:val="00734511"/>
    <w:rsid w:val="007348AF"/>
    <w:rsid w:val="00734E34"/>
    <w:rsid w:val="007357D0"/>
    <w:rsid w:val="00737DB4"/>
    <w:rsid w:val="00741EBE"/>
    <w:rsid w:val="0075150D"/>
    <w:rsid w:val="00751D6C"/>
    <w:rsid w:val="0075210E"/>
    <w:rsid w:val="007550DB"/>
    <w:rsid w:val="00761B6C"/>
    <w:rsid w:val="0076202A"/>
    <w:rsid w:val="007637BD"/>
    <w:rsid w:val="00764ADD"/>
    <w:rsid w:val="00764B7D"/>
    <w:rsid w:val="00765808"/>
    <w:rsid w:val="00767649"/>
    <w:rsid w:val="00782177"/>
    <w:rsid w:val="0078302A"/>
    <w:rsid w:val="00785571"/>
    <w:rsid w:val="00790B35"/>
    <w:rsid w:val="00791F47"/>
    <w:rsid w:val="007923B4"/>
    <w:rsid w:val="00792C25"/>
    <w:rsid w:val="0079674D"/>
    <w:rsid w:val="007A5F8A"/>
    <w:rsid w:val="007A6B60"/>
    <w:rsid w:val="007B240E"/>
    <w:rsid w:val="007B2D35"/>
    <w:rsid w:val="007C3F8B"/>
    <w:rsid w:val="007C424E"/>
    <w:rsid w:val="007C4ADD"/>
    <w:rsid w:val="007D128A"/>
    <w:rsid w:val="007D630E"/>
    <w:rsid w:val="007E2A0E"/>
    <w:rsid w:val="007E6E92"/>
    <w:rsid w:val="007E7134"/>
    <w:rsid w:val="007E7477"/>
    <w:rsid w:val="007F1BB4"/>
    <w:rsid w:val="007F34D0"/>
    <w:rsid w:val="007F5B59"/>
    <w:rsid w:val="007F77F4"/>
    <w:rsid w:val="0080118B"/>
    <w:rsid w:val="008042C6"/>
    <w:rsid w:val="00804503"/>
    <w:rsid w:val="00804C20"/>
    <w:rsid w:val="008101CE"/>
    <w:rsid w:val="00814C11"/>
    <w:rsid w:val="008217D9"/>
    <w:rsid w:val="00823D61"/>
    <w:rsid w:val="00826136"/>
    <w:rsid w:val="00834AB3"/>
    <w:rsid w:val="008418DF"/>
    <w:rsid w:val="008437B0"/>
    <w:rsid w:val="00845B89"/>
    <w:rsid w:val="00846F69"/>
    <w:rsid w:val="0085015C"/>
    <w:rsid w:val="00850B10"/>
    <w:rsid w:val="00851A41"/>
    <w:rsid w:val="00853842"/>
    <w:rsid w:val="00853BDA"/>
    <w:rsid w:val="00853E82"/>
    <w:rsid w:val="00862DA7"/>
    <w:rsid w:val="00863EB7"/>
    <w:rsid w:val="008718A4"/>
    <w:rsid w:val="0087556F"/>
    <w:rsid w:val="008830A5"/>
    <w:rsid w:val="00884608"/>
    <w:rsid w:val="008929B0"/>
    <w:rsid w:val="00893650"/>
    <w:rsid w:val="0089575D"/>
    <w:rsid w:val="00896153"/>
    <w:rsid w:val="008A1C60"/>
    <w:rsid w:val="008A296E"/>
    <w:rsid w:val="008A4ED8"/>
    <w:rsid w:val="008A6593"/>
    <w:rsid w:val="008B1FFE"/>
    <w:rsid w:val="008B278E"/>
    <w:rsid w:val="008C00A9"/>
    <w:rsid w:val="008C1072"/>
    <w:rsid w:val="008C3859"/>
    <w:rsid w:val="008C5751"/>
    <w:rsid w:val="008D272E"/>
    <w:rsid w:val="008D6332"/>
    <w:rsid w:val="008D637B"/>
    <w:rsid w:val="008D73B1"/>
    <w:rsid w:val="008E0D0F"/>
    <w:rsid w:val="008E3314"/>
    <w:rsid w:val="008E40B9"/>
    <w:rsid w:val="008E62A8"/>
    <w:rsid w:val="008E67B1"/>
    <w:rsid w:val="008E6873"/>
    <w:rsid w:val="008F13E7"/>
    <w:rsid w:val="008F5E6E"/>
    <w:rsid w:val="0090212E"/>
    <w:rsid w:val="00905F7A"/>
    <w:rsid w:val="009071C9"/>
    <w:rsid w:val="00910A69"/>
    <w:rsid w:val="00912124"/>
    <w:rsid w:val="009165CA"/>
    <w:rsid w:val="009221EA"/>
    <w:rsid w:val="009268AE"/>
    <w:rsid w:val="00930049"/>
    <w:rsid w:val="00930E15"/>
    <w:rsid w:val="00930F93"/>
    <w:rsid w:val="0093139D"/>
    <w:rsid w:val="00931DAB"/>
    <w:rsid w:val="009340BB"/>
    <w:rsid w:val="009446D7"/>
    <w:rsid w:val="0094545E"/>
    <w:rsid w:val="009478B1"/>
    <w:rsid w:val="00952A69"/>
    <w:rsid w:val="00952B57"/>
    <w:rsid w:val="00955AA5"/>
    <w:rsid w:val="00955D7A"/>
    <w:rsid w:val="009605BA"/>
    <w:rsid w:val="00963426"/>
    <w:rsid w:val="0096446A"/>
    <w:rsid w:val="0097089E"/>
    <w:rsid w:val="009762E2"/>
    <w:rsid w:val="00977566"/>
    <w:rsid w:val="00977698"/>
    <w:rsid w:val="00981C74"/>
    <w:rsid w:val="009908C1"/>
    <w:rsid w:val="009928D6"/>
    <w:rsid w:val="0099684D"/>
    <w:rsid w:val="009A0682"/>
    <w:rsid w:val="009A2B54"/>
    <w:rsid w:val="009A56A0"/>
    <w:rsid w:val="009A6EAE"/>
    <w:rsid w:val="009B08F7"/>
    <w:rsid w:val="009B3988"/>
    <w:rsid w:val="009B6289"/>
    <w:rsid w:val="009B7DE1"/>
    <w:rsid w:val="009C3BCA"/>
    <w:rsid w:val="009D3A68"/>
    <w:rsid w:val="009D56C8"/>
    <w:rsid w:val="009D6C42"/>
    <w:rsid w:val="009E062B"/>
    <w:rsid w:val="009E15AF"/>
    <w:rsid w:val="009E3F8F"/>
    <w:rsid w:val="009F03F9"/>
    <w:rsid w:val="009F419C"/>
    <w:rsid w:val="009F4680"/>
    <w:rsid w:val="00A0069B"/>
    <w:rsid w:val="00A121A4"/>
    <w:rsid w:val="00A22320"/>
    <w:rsid w:val="00A266C9"/>
    <w:rsid w:val="00A26950"/>
    <w:rsid w:val="00A33C6F"/>
    <w:rsid w:val="00A36CA0"/>
    <w:rsid w:val="00A3770F"/>
    <w:rsid w:val="00A40DEA"/>
    <w:rsid w:val="00A41918"/>
    <w:rsid w:val="00A41E01"/>
    <w:rsid w:val="00A43608"/>
    <w:rsid w:val="00A46EDA"/>
    <w:rsid w:val="00A4719D"/>
    <w:rsid w:val="00A47263"/>
    <w:rsid w:val="00A5060F"/>
    <w:rsid w:val="00A511B6"/>
    <w:rsid w:val="00A54924"/>
    <w:rsid w:val="00A5605D"/>
    <w:rsid w:val="00A57038"/>
    <w:rsid w:val="00A61D86"/>
    <w:rsid w:val="00A62C2C"/>
    <w:rsid w:val="00A6699D"/>
    <w:rsid w:val="00A67411"/>
    <w:rsid w:val="00A67E3B"/>
    <w:rsid w:val="00A70603"/>
    <w:rsid w:val="00A742FE"/>
    <w:rsid w:val="00A77202"/>
    <w:rsid w:val="00A832CF"/>
    <w:rsid w:val="00A850A7"/>
    <w:rsid w:val="00A94A32"/>
    <w:rsid w:val="00A95CE6"/>
    <w:rsid w:val="00A96C2B"/>
    <w:rsid w:val="00AB0D78"/>
    <w:rsid w:val="00AB10A6"/>
    <w:rsid w:val="00AB7B27"/>
    <w:rsid w:val="00AC432B"/>
    <w:rsid w:val="00AD0FDC"/>
    <w:rsid w:val="00AD1497"/>
    <w:rsid w:val="00AD34DE"/>
    <w:rsid w:val="00AD59E9"/>
    <w:rsid w:val="00AE00C7"/>
    <w:rsid w:val="00AE1750"/>
    <w:rsid w:val="00AE4CE4"/>
    <w:rsid w:val="00AE6C47"/>
    <w:rsid w:val="00AE6D56"/>
    <w:rsid w:val="00AE76FF"/>
    <w:rsid w:val="00AF3F6D"/>
    <w:rsid w:val="00B06CBA"/>
    <w:rsid w:val="00B17158"/>
    <w:rsid w:val="00B229C8"/>
    <w:rsid w:val="00B23597"/>
    <w:rsid w:val="00B25CA5"/>
    <w:rsid w:val="00B32258"/>
    <w:rsid w:val="00B3355F"/>
    <w:rsid w:val="00B34ADD"/>
    <w:rsid w:val="00B365DB"/>
    <w:rsid w:val="00B53F4A"/>
    <w:rsid w:val="00B56C72"/>
    <w:rsid w:val="00B56DBF"/>
    <w:rsid w:val="00B62101"/>
    <w:rsid w:val="00B67CC9"/>
    <w:rsid w:val="00B67D98"/>
    <w:rsid w:val="00B7137F"/>
    <w:rsid w:val="00B73FD8"/>
    <w:rsid w:val="00B841BF"/>
    <w:rsid w:val="00B915EC"/>
    <w:rsid w:val="00B94FDB"/>
    <w:rsid w:val="00BA0622"/>
    <w:rsid w:val="00BA59D6"/>
    <w:rsid w:val="00BA613A"/>
    <w:rsid w:val="00BA6A78"/>
    <w:rsid w:val="00BB2135"/>
    <w:rsid w:val="00BB2E5B"/>
    <w:rsid w:val="00BB582E"/>
    <w:rsid w:val="00BC3BEF"/>
    <w:rsid w:val="00BC5DF2"/>
    <w:rsid w:val="00BD212B"/>
    <w:rsid w:val="00BD3657"/>
    <w:rsid w:val="00BD6CE0"/>
    <w:rsid w:val="00BE6B8C"/>
    <w:rsid w:val="00C065B6"/>
    <w:rsid w:val="00C110A7"/>
    <w:rsid w:val="00C12774"/>
    <w:rsid w:val="00C12DAE"/>
    <w:rsid w:val="00C14C12"/>
    <w:rsid w:val="00C20B97"/>
    <w:rsid w:val="00C23BD8"/>
    <w:rsid w:val="00C27023"/>
    <w:rsid w:val="00C36C92"/>
    <w:rsid w:val="00C40AC1"/>
    <w:rsid w:val="00C4135B"/>
    <w:rsid w:val="00C42C30"/>
    <w:rsid w:val="00C4443D"/>
    <w:rsid w:val="00C444E0"/>
    <w:rsid w:val="00C46A2A"/>
    <w:rsid w:val="00C47132"/>
    <w:rsid w:val="00C50053"/>
    <w:rsid w:val="00C53CBB"/>
    <w:rsid w:val="00C53E37"/>
    <w:rsid w:val="00C54F0C"/>
    <w:rsid w:val="00C574E7"/>
    <w:rsid w:val="00C57772"/>
    <w:rsid w:val="00C57A9F"/>
    <w:rsid w:val="00C60F38"/>
    <w:rsid w:val="00C627DA"/>
    <w:rsid w:val="00C62AC5"/>
    <w:rsid w:val="00C63356"/>
    <w:rsid w:val="00C67797"/>
    <w:rsid w:val="00C70252"/>
    <w:rsid w:val="00C71C5F"/>
    <w:rsid w:val="00C734A5"/>
    <w:rsid w:val="00C73A4D"/>
    <w:rsid w:val="00C74353"/>
    <w:rsid w:val="00C74CCC"/>
    <w:rsid w:val="00C80084"/>
    <w:rsid w:val="00C80817"/>
    <w:rsid w:val="00C819D2"/>
    <w:rsid w:val="00C834B7"/>
    <w:rsid w:val="00C841A7"/>
    <w:rsid w:val="00C842C4"/>
    <w:rsid w:val="00C8561E"/>
    <w:rsid w:val="00C8747D"/>
    <w:rsid w:val="00C879CC"/>
    <w:rsid w:val="00C87BAC"/>
    <w:rsid w:val="00C910CB"/>
    <w:rsid w:val="00C9598F"/>
    <w:rsid w:val="00C970EC"/>
    <w:rsid w:val="00C97C21"/>
    <w:rsid w:val="00CA089C"/>
    <w:rsid w:val="00CA31C5"/>
    <w:rsid w:val="00CB0262"/>
    <w:rsid w:val="00CB1CE6"/>
    <w:rsid w:val="00CB1D50"/>
    <w:rsid w:val="00CB46BB"/>
    <w:rsid w:val="00CB49B9"/>
    <w:rsid w:val="00CB578D"/>
    <w:rsid w:val="00CC01C8"/>
    <w:rsid w:val="00CC1604"/>
    <w:rsid w:val="00CC1C0E"/>
    <w:rsid w:val="00CD18EF"/>
    <w:rsid w:val="00CD61E0"/>
    <w:rsid w:val="00CD63AC"/>
    <w:rsid w:val="00CE0534"/>
    <w:rsid w:val="00CE0679"/>
    <w:rsid w:val="00CF1346"/>
    <w:rsid w:val="00CF5996"/>
    <w:rsid w:val="00CF7063"/>
    <w:rsid w:val="00D22EA5"/>
    <w:rsid w:val="00D315E0"/>
    <w:rsid w:val="00D3341B"/>
    <w:rsid w:val="00D3599E"/>
    <w:rsid w:val="00D35B81"/>
    <w:rsid w:val="00D37245"/>
    <w:rsid w:val="00D456D8"/>
    <w:rsid w:val="00D51B98"/>
    <w:rsid w:val="00D52F20"/>
    <w:rsid w:val="00D55CE4"/>
    <w:rsid w:val="00D62C6A"/>
    <w:rsid w:val="00D644D6"/>
    <w:rsid w:val="00D77A74"/>
    <w:rsid w:val="00D8220C"/>
    <w:rsid w:val="00D829C3"/>
    <w:rsid w:val="00D95458"/>
    <w:rsid w:val="00D9782F"/>
    <w:rsid w:val="00DA2688"/>
    <w:rsid w:val="00DB5FBB"/>
    <w:rsid w:val="00DB645B"/>
    <w:rsid w:val="00DD3D3D"/>
    <w:rsid w:val="00DD7392"/>
    <w:rsid w:val="00DE33D1"/>
    <w:rsid w:val="00DE370D"/>
    <w:rsid w:val="00DE6893"/>
    <w:rsid w:val="00DF0B9C"/>
    <w:rsid w:val="00DF13CA"/>
    <w:rsid w:val="00DF4650"/>
    <w:rsid w:val="00DF51A7"/>
    <w:rsid w:val="00E00927"/>
    <w:rsid w:val="00E00C49"/>
    <w:rsid w:val="00E0683A"/>
    <w:rsid w:val="00E13AEA"/>
    <w:rsid w:val="00E16C96"/>
    <w:rsid w:val="00E17D21"/>
    <w:rsid w:val="00E2163B"/>
    <w:rsid w:val="00E244FA"/>
    <w:rsid w:val="00E24D65"/>
    <w:rsid w:val="00E30AFD"/>
    <w:rsid w:val="00E32C42"/>
    <w:rsid w:val="00E351B2"/>
    <w:rsid w:val="00E423F5"/>
    <w:rsid w:val="00E42809"/>
    <w:rsid w:val="00E556D3"/>
    <w:rsid w:val="00E56F12"/>
    <w:rsid w:val="00E61FB7"/>
    <w:rsid w:val="00E644D8"/>
    <w:rsid w:val="00E66972"/>
    <w:rsid w:val="00E73C4D"/>
    <w:rsid w:val="00E74A71"/>
    <w:rsid w:val="00E80433"/>
    <w:rsid w:val="00E84020"/>
    <w:rsid w:val="00E84841"/>
    <w:rsid w:val="00E848B0"/>
    <w:rsid w:val="00E8564F"/>
    <w:rsid w:val="00E92A28"/>
    <w:rsid w:val="00E9486D"/>
    <w:rsid w:val="00E95994"/>
    <w:rsid w:val="00EB7F12"/>
    <w:rsid w:val="00EC264A"/>
    <w:rsid w:val="00ED1640"/>
    <w:rsid w:val="00ED53D2"/>
    <w:rsid w:val="00ED679D"/>
    <w:rsid w:val="00EE1FB3"/>
    <w:rsid w:val="00EF0301"/>
    <w:rsid w:val="00F04159"/>
    <w:rsid w:val="00F07D12"/>
    <w:rsid w:val="00F2029B"/>
    <w:rsid w:val="00F212ED"/>
    <w:rsid w:val="00F2218F"/>
    <w:rsid w:val="00F2741D"/>
    <w:rsid w:val="00F30713"/>
    <w:rsid w:val="00F3178D"/>
    <w:rsid w:val="00F342BA"/>
    <w:rsid w:val="00F348B3"/>
    <w:rsid w:val="00F37108"/>
    <w:rsid w:val="00F405EA"/>
    <w:rsid w:val="00F40798"/>
    <w:rsid w:val="00F416E0"/>
    <w:rsid w:val="00F45312"/>
    <w:rsid w:val="00F45F55"/>
    <w:rsid w:val="00F46899"/>
    <w:rsid w:val="00F522EE"/>
    <w:rsid w:val="00F52A75"/>
    <w:rsid w:val="00F531A7"/>
    <w:rsid w:val="00F61460"/>
    <w:rsid w:val="00F623C7"/>
    <w:rsid w:val="00F627D0"/>
    <w:rsid w:val="00F662A7"/>
    <w:rsid w:val="00F663D8"/>
    <w:rsid w:val="00F73142"/>
    <w:rsid w:val="00F741D1"/>
    <w:rsid w:val="00F932FA"/>
    <w:rsid w:val="00F93BE0"/>
    <w:rsid w:val="00F947BE"/>
    <w:rsid w:val="00FA0853"/>
    <w:rsid w:val="00FA1D5A"/>
    <w:rsid w:val="00FA6739"/>
    <w:rsid w:val="00FA7CD4"/>
    <w:rsid w:val="00FB6D8E"/>
    <w:rsid w:val="00FC171E"/>
    <w:rsid w:val="00FD6D02"/>
    <w:rsid w:val="00FE2195"/>
    <w:rsid w:val="00FE551C"/>
    <w:rsid w:val="00FF025A"/>
    <w:rsid w:val="00FF1202"/>
    <w:rsid w:val="00FF1639"/>
    <w:rsid w:val="00FF2E23"/>
    <w:rsid w:val="00FF49B2"/>
    <w:rsid w:val="00FF5222"/>
    <w:rsid w:val="00FF68D3"/>
    <w:rsid w:val="00FF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A8D02A3"/>
  <w15:docId w15:val="{B3BBD6C9-7D7E-4F50-9104-9236902FE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BF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160" w:line="259" w:lineRule="auto"/>
    </w:pPr>
    <w:rPr>
      <w:rFonts w:ascii="Calibri" w:hAnsi="Calibri" w:cs="Calibri"/>
      <w:color w:val="000000"/>
      <w:sz w:val="22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55BFD"/>
    <w:rPr>
      <w:rFonts w:cs="Times New Roman"/>
      <w:u w:val="single"/>
    </w:rPr>
  </w:style>
  <w:style w:type="table" w:customStyle="1" w:styleId="TableNormal1">
    <w:name w:val="Table Normal1"/>
    <w:uiPriority w:val="99"/>
    <w:rsid w:val="00655BF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uiPriority w:val="99"/>
    <w:rsid w:val="00655BF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">
    <w:name w:val="Di default"/>
    <w:uiPriority w:val="99"/>
    <w:rsid w:val="00655BFD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hAnsi="Helvetica Neue" w:cs="Helvetica Neue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rsid w:val="00655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5BFD"/>
    <w:rPr>
      <w:rFonts w:ascii="Calibri" w:eastAsia="Times New Roman" w:hAnsi="Calibri" w:cs="Calibri"/>
      <w:color w:val="000000"/>
      <w:u w:color="000000"/>
      <w:lang w:val="en-US"/>
    </w:rPr>
  </w:style>
  <w:style w:type="character" w:styleId="CommentReference">
    <w:name w:val="annotation reference"/>
    <w:uiPriority w:val="99"/>
    <w:semiHidden/>
    <w:rsid w:val="00655BFD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3A54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3A542B"/>
    <w:rPr>
      <w:rFonts w:eastAsia="Times New Roman" w:cs="Times New Roman"/>
      <w:color w:val="000000"/>
      <w:sz w:val="18"/>
      <w:szCs w:val="18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A54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A542B"/>
    <w:rPr>
      <w:rFonts w:ascii="Calibri" w:eastAsia="Times New Roman" w:hAnsi="Calibri" w:cs="Calibri"/>
      <w:b/>
      <w:bCs/>
      <w:color w:val="000000"/>
      <w:u w:color="000000"/>
      <w:lang w:val="en-US"/>
    </w:rPr>
  </w:style>
  <w:style w:type="paragraph" w:styleId="Revision">
    <w:name w:val="Revision"/>
    <w:hidden/>
    <w:uiPriority w:val="99"/>
    <w:semiHidden/>
    <w:rsid w:val="00761B6C"/>
    <w:rPr>
      <w:rFonts w:ascii="Calibri" w:hAnsi="Calibri" w:cs="Calibri"/>
      <w:color w:val="000000"/>
      <w:sz w:val="22"/>
      <w:szCs w:val="22"/>
      <w:u w:color="000000"/>
      <w:lang w:val="en-US"/>
    </w:rPr>
  </w:style>
  <w:style w:type="table" w:styleId="TableGrid">
    <w:name w:val="Table Grid"/>
    <w:basedOn w:val="TableNormal"/>
    <w:uiPriority w:val="99"/>
    <w:rsid w:val="009D6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11">
    <w:name w:val="Tabella semplice - 11"/>
    <w:uiPriority w:val="99"/>
    <w:rsid w:val="0021558B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-label">
    <w:name w:val="id-label"/>
    <w:uiPriority w:val="99"/>
    <w:rsid w:val="00463153"/>
  </w:style>
  <w:style w:type="table" w:customStyle="1" w:styleId="Grigliatabella1">
    <w:name w:val="Griglia tabella1"/>
    <w:uiPriority w:val="99"/>
    <w:locked/>
    <w:rsid w:val="00FF1639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uiPriority w:val="99"/>
    <w:rsid w:val="00707689"/>
    <w:rPr>
      <w:rFonts w:cs="Times New Roman"/>
    </w:rPr>
  </w:style>
  <w:style w:type="character" w:customStyle="1" w:styleId="object">
    <w:name w:val="object"/>
    <w:basedOn w:val="DefaultParagraphFont"/>
    <w:rsid w:val="008E0D0F"/>
  </w:style>
  <w:style w:type="table" w:customStyle="1" w:styleId="Grigliatabellachiara1">
    <w:name w:val="Griglia tabella chiara1"/>
    <w:basedOn w:val="TableNormal"/>
    <w:next w:val="TableGridLight"/>
    <w:uiPriority w:val="40"/>
    <w:rsid w:val="00E73C4D"/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E73C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20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6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386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5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3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18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5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3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699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57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4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7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312D1-68B0-434F-A624-71FEEEDD7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5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First clinical application of mesenchymal stromal cells in children with multi-drug resistant nephrotic syndrome</vt:lpstr>
    </vt:vector>
  </TitlesOfParts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rst clinical application of mesenchymal stromal cells in children with multi-drug resistant nephrotic syndrome</dc:title>
  <dc:subject/>
  <dc:creator>William</dc:creator>
  <cp:keywords/>
  <dc:description/>
  <cp:lastModifiedBy>Suganya S.</cp:lastModifiedBy>
  <cp:revision>4</cp:revision>
  <dcterms:created xsi:type="dcterms:W3CDTF">2022-06-21T13:23:00Z</dcterms:created>
  <dcterms:modified xsi:type="dcterms:W3CDTF">2022-08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linical-journal-of-the-american-society-of-nephrology</vt:lpwstr>
  </property>
  <property fmtid="{D5CDD505-2E9C-101B-9397-08002B2CF9AE}" pid="9" name="Mendeley Recent Style Name 3_1">
    <vt:lpwstr>Clinical Journal of the American Society of Nephr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the-american-society-of-nephrology</vt:lpwstr>
  </property>
  <property fmtid="{D5CDD505-2E9C-101B-9397-08002B2CF9AE}" pid="15" name="Mendeley Recent Style Name 6_1">
    <vt:lpwstr>Journal of the American Society of Nephr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diatric-nephrology</vt:lpwstr>
  </property>
  <property fmtid="{D5CDD505-2E9C-101B-9397-08002B2CF9AE}" pid="19" name="Mendeley Recent Style Name 8_1">
    <vt:lpwstr>Pediatric Neph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f29ff6-4c78-3636-ac61-b82d10186eb3</vt:lpwstr>
  </property>
  <property fmtid="{D5CDD505-2E9C-101B-9397-08002B2CF9AE}" pid="24" name="Mendeley Citation Style_1">
    <vt:lpwstr>http://www.zotero.org/styles/jama</vt:lpwstr>
  </property>
</Properties>
</file>